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45D6C" w14:textId="77777777" w:rsidR="002C0027" w:rsidRPr="00621FCF" w:rsidRDefault="002C0027" w:rsidP="002C0027">
      <w:pPr>
        <w:spacing w:line="480" w:lineRule="auto"/>
        <w:jc w:val="both"/>
        <w:rPr>
          <w:rFonts w:cs="Arial"/>
          <w:b/>
          <w:color w:val="FF0000"/>
          <w:lang w:val="en-US"/>
        </w:rPr>
      </w:pPr>
      <w:bookmarkStart w:id="0" w:name="_GoBack"/>
      <w:bookmarkEnd w:id="0"/>
      <w:r w:rsidRPr="00621FCF">
        <w:rPr>
          <w:rFonts w:cs="Arial"/>
          <w:b/>
          <w:color w:val="FF0000"/>
          <w:lang w:val="en-US"/>
        </w:rPr>
        <w:t>Supporting information</w:t>
      </w:r>
    </w:p>
    <w:p w14:paraId="4FD0C569" w14:textId="1C32D990" w:rsidR="002C0027" w:rsidRDefault="002C0027" w:rsidP="002C0027">
      <w:pPr>
        <w:spacing w:line="480" w:lineRule="auto"/>
        <w:jc w:val="both"/>
        <w:rPr>
          <w:rFonts w:cs="Arial"/>
          <w:color w:val="FF0000"/>
          <w:lang w:val="en-US"/>
        </w:rPr>
      </w:pPr>
      <w:r w:rsidRPr="00621FCF">
        <w:rPr>
          <w:rFonts w:cs="Arial"/>
          <w:b/>
          <w:color w:val="FF0000"/>
          <w:lang w:val="en-US"/>
        </w:rPr>
        <w:t xml:space="preserve">Supplementary Table 1. YB-1-associated transcripts and potential links to </w:t>
      </w:r>
      <w:proofErr w:type="spellStart"/>
      <w:r w:rsidRPr="00621FCF">
        <w:rPr>
          <w:rFonts w:cs="Arial"/>
          <w:b/>
          <w:i/>
          <w:color w:val="FF0000"/>
          <w:lang w:val="en-US"/>
        </w:rPr>
        <w:t>i</w:t>
      </w:r>
      <w:r w:rsidRPr="00621FCF">
        <w:rPr>
          <w:rFonts w:cs="Arial"/>
          <w:b/>
          <w:color w:val="FF0000"/>
          <w:lang w:val="en-US"/>
        </w:rPr>
        <w:t>NKT</w:t>
      </w:r>
      <w:proofErr w:type="spellEnd"/>
      <w:r w:rsidRPr="00621FCF">
        <w:rPr>
          <w:rFonts w:cs="Arial"/>
          <w:b/>
          <w:color w:val="FF0000"/>
          <w:lang w:val="en-US"/>
        </w:rPr>
        <w:t xml:space="preserve"> cell biology. </w:t>
      </w:r>
      <w:r w:rsidRPr="00621FCF">
        <w:rPr>
          <w:rFonts w:cs="Arial"/>
          <w:color w:val="FF0000"/>
          <w:lang w:val="en-US"/>
        </w:rPr>
        <w:t xml:space="preserve">The table lists the top 100 YB-1-enriched transcripts identified by RNA immunoprecipitation in MCF-7 cells </w:t>
      </w:r>
      <w:sdt>
        <w:sdtPr>
          <w:rPr>
            <w:rFonts w:cs="Arial"/>
            <w:color w:val="FF0000"/>
            <w:lang w:val="en-US"/>
          </w:rPr>
          <w:alias w:val="To edit, see citavi.com/edit"/>
          <w:tag w:val="CitaviPlaceholder#e374f76e-7667-4cf1-8dd6-3be6b5d8096f"/>
          <w:id w:val="34930591"/>
          <w:placeholder>
            <w:docPart w:val="C60494FD76814496B260F6D5F362B25B"/>
          </w:placeholder>
        </w:sdtPr>
        <w:sdtEndPr/>
        <w:sdtContent>
          <w:r w:rsidRPr="00621FCF">
            <w:rPr>
              <w:rFonts w:cs="Arial"/>
              <w:color w:val="FF0000"/>
              <w:lang w:val="en-US"/>
            </w:rPr>
            <w:fldChar w:fldCharType="begin"/>
          </w:r>
          <w:r w:rsidR="00A22E5E">
            <w:rPr>
              <w:rFonts w:cs="Arial"/>
              <w:color w:val="FF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MWU0MWFlLWExMWMtNDhiOC1hMWYxLTRhOTk0YWNlMjMwMyIsIlJhbmdlTGVuZ3RoIjozLCJSZWZlcmVuY2VJZCI6IjMwM2ZkYWNmLWY0ZWMtNDlhMC05NGY4LTRiNDAyYmI3NGM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U2lsdmlhXFxBcHBEYXRhXFxMb2NhbFxcVGVtcFxcZmlpbWZ6NHUuanBnIiwiVXJpU3RyaW5nIjoiMzAzZmRhY2YtZjRlYy00OWEwLTk0ZjgtNGI0MDJiYjc0YzJj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DE2MS9ybmEuNi4xLjc0NTgiLCJFZGl0b3JzIjpbXSwiRXZhbHVhdGlvbkNvbXBsZXhpdHkiOjAsIkV2YWx1YXRpb25Tb3VyY2VUZXh0Rm9ybWF0IjowLCJHcm91cHMiOltdLCJIYXNMYWJlbDEiOmZhbHNlLCJIYXNMYWJlbDIiOnRydW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0MTYxL3JuYS42LjEuNzQ1OCIsIlVyaVN0cmluZyI6Imh0dHBzOi8vZG9pLm9yZy8xMC40MTYxL3JuYS42LjEuNzQ1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dmlhIFNjaHVsemUiLCJDcmVhdGVkT24iOiIyMDE5LTExLTE3VDE3OjExOjI1IiwiTW9kaWZpZWRCeSI6Il9TaWx2aWEgU2NodWx6ZSIsIklkIjoiNDcxMmRlMTktYjE1NS00OWU4LWE5NjMtM2Y5ODA0NDY5M2I4IiwiTW9kaWZpZWRPbiI6IjIwMTktMTEtMTdUMTc6MTE6Mz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0MzIyNzY2IiwiVXJpU3RyaW5nIjoiaHR0cHM6Ly93d3cubmNiaS5ubG0ubmloLmdvdi9wbWMvYXJ0aWNsZXMvUE1DNDMyMjc2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dmlhIFNjaHVsemUiLCJDcmVhdGVkT24iOiIyMDE5LTExLTE3VDE3OjExOjI1IiwiTW9kaWZpZWRCeSI6Il9TaWx2aWEgU2NodWx6ZSIsIklkIjoiNzBhZDJiNDMtZDlmNy00NWI2LWI1MzYtNmMzYTY0ZDBkMzRjIiwiTW9kaWZpZWRPbiI6IjIwMTktMTEtMTdUMTc6MTE6MzM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OTA5ODQ1OCIsIlVyaVN0cmluZyI6Imh0dHA6Ly93d3cubmNiaS5ubG0ubmloLmdvdi9wdWJtZWQvMTkwOTg0NT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}</w:instrText>
          </w:r>
          <w:r w:rsidRPr="00621FCF">
            <w:rPr>
              <w:rFonts w:cs="Arial"/>
              <w:color w:val="FF0000"/>
              <w:lang w:val="en-US"/>
            </w:rPr>
            <w:fldChar w:fldCharType="separate"/>
          </w:r>
          <w:r w:rsidR="00A22E5E">
            <w:rPr>
              <w:rFonts w:cs="Arial"/>
              <w:color w:val="FF0000"/>
              <w:lang w:val="en-US"/>
            </w:rPr>
            <w:t>[1]</w:t>
          </w:r>
          <w:r w:rsidRPr="00621FCF">
            <w:rPr>
              <w:rFonts w:cs="Arial"/>
              <w:color w:val="FF0000"/>
              <w:lang w:val="en-US"/>
            </w:rPr>
            <w:fldChar w:fldCharType="end"/>
          </w:r>
        </w:sdtContent>
      </w:sdt>
      <w:r w:rsidRPr="00621FCF">
        <w:rPr>
          <w:rFonts w:cs="Arial"/>
          <w:color w:val="8DB3E2"/>
          <w:lang w:val="en-US"/>
        </w:rPr>
        <w:t>.</w:t>
      </w:r>
      <w:r w:rsidRPr="00621FCF">
        <w:rPr>
          <w:rFonts w:cs="Arial"/>
          <w:color w:val="FF0000"/>
          <w:lang w:val="en-US"/>
        </w:rPr>
        <w:t xml:space="preserve"> Genes implicated in </w:t>
      </w:r>
      <w:proofErr w:type="spellStart"/>
      <w:r w:rsidRPr="00621FCF">
        <w:rPr>
          <w:rFonts w:cs="Arial"/>
          <w:i/>
          <w:color w:val="FF0000"/>
          <w:lang w:val="en-US"/>
        </w:rPr>
        <w:t>i</w:t>
      </w:r>
      <w:r w:rsidRPr="00621FCF">
        <w:rPr>
          <w:rFonts w:cs="Arial"/>
          <w:color w:val="FF0000"/>
          <w:lang w:val="en-US"/>
        </w:rPr>
        <w:t>NKT</w:t>
      </w:r>
      <w:proofErr w:type="spellEnd"/>
      <w:r w:rsidRPr="00621FCF">
        <w:rPr>
          <w:rFonts w:cs="Arial"/>
          <w:color w:val="FF0000"/>
          <w:lang w:val="en-US"/>
        </w:rPr>
        <w:t xml:space="preserve"> cell development or function are highlighted in grey based on published datasets </w:t>
      </w:r>
      <w:sdt>
        <w:sdtPr>
          <w:rPr>
            <w:rFonts w:cs="Arial"/>
            <w:color w:val="FF0000"/>
            <w:lang w:val="en-US"/>
          </w:rPr>
          <w:alias w:val="To edit, see citavi.com/edit"/>
          <w:tag w:val="CitaviPlaceholder#dd261929-9d43-46e3-892f-d26b07b9fe0b"/>
          <w:id w:val="-738556776"/>
          <w:placeholder>
            <w:docPart w:val="C60494FD76814496B260F6D5F362B25B"/>
          </w:placeholder>
        </w:sdtPr>
        <w:sdtEndPr/>
        <w:sdtContent>
          <w:r w:rsidRPr="00621FCF">
            <w:rPr>
              <w:rFonts w:cs="Arial"/>
              <w:color w:val="FF0000"/>
              <w:lang w:val="en-US"/>
            </w:rPr>
            <w:fldChar w:fldCharType="begin"/>
          </w:r>
          <w:r w:rsidR="00A22E5E">
            <w:rPr>
              <w:rFonts w:cs="Arial"/>
              <w:color w:val="FF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M2Y1NWQwLWJiNjQtNDNmYy1hN2E3LTliMmZlM2M0YTU0MSIsIlJhbmdlTGVuZ3RoIjoyLCJSZWZlcmVuY2VJZCI6IjczNTZjMzlkLTM4OGUtNDQxMi1hYzg4LTE2NTljMzQzMmJ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U2lsdmlhXFxBcHBEYXRhXFxMb2NhbFxcVGVtcFxcMmJ6eWRiYW0uanBnIiwiVXJpU3RyaW5nIjoiNzM1NmMzOWQtMzg4ZS00NDEyLWFjODgtMTY1OWMzNDMyYmF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uaS4zNDM3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lBNQzQ5NDQ2NTgiLCJVcmlTdHJpbmciOiJodHRwczovL3d3dy5uY2JpLm5sbS5uaWguZ292L3BtYy9hcnRpY2xlcy9QTUM0OTQ0NjU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2aWEgU2NodWx6ZSIsIkNyZWF0ZWRPbiI6IjIwMTktMTEtMTdUMTc6MDQ6MTUiLCJNb2RpZmllZEJ5IjoiX1NpbHZpYSBTY2h1bHplIiwiSWQiOiJiYzU0M2VhOS1hNDNhLTRhNTktYjgzNy0xOTNmODJjZmY4Y2QiLCJNb2RpZmllZE9uIjoiMjAxOS0xMS0xN1QxNzowNDoyM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3MDg5MzgwIiwiVXJpU3RyaW5nIjoiaHR0cDovL3d3dy5uY2JpLm5sbS5uaWguZ292L3B1Ym1lZC8yNzA4OTM4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dmlhIFNjaHVsemUiLCJDcmVhdGVkT24iOiIyMDE5LTExLTE3VDE3OjA0OjE1IiwiTW9kaWZpZWRCeSI6Il9TaWx2aWEgU2NodWx6ZSIsIklkIjoiMjE4MDk2MDUtOTE5ZC00OGM4LThiODQtOTVlZTRkMzJmNjAwIiwiTW9kaWZpZWRPbiI6IjIwMTktMTEtMTdUMTc6MDQ6MjM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M4L25pLjM0MzciLCJVcmlTdHJpbmciOiJodHRwczovL2RvaS5vcmcvMTAuMTAzOC9uaS4zNDM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tb2xpbW0uMjAxOC4wOS4wMjMiLCJFZGl0b3JzIjpbXSwiRXZhbHVhdGlvbkNvbXBsZXhpdHkiOjAsIkV2YWx1YXRpb25Tb3VyY2VUZXh0Rm9ybWF0IjowLCJHcm91cHMiOltdLCJIYXNMYWJlbDEiOnRydW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xMC4xMDE2L2oubW9saW1tLjIwMTguMDkuMDIzIiwiVXJpU3RyaW5nIjoiaHR0cHM6Ly9kb2kub3JnLzEwLjEwMTYvai5tb2xpbW0uMjAxOC4wOS4wMjM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HZpYSBTY2h1bHplIiwiQ3JlYXRlZE9uIjoiMjAxOS0xMC0xMlQxMToxMTowNSIsIk1vZGlmaWVkQnkiOiJfU2lsdmlhIFNjaHVsemUiLCJJZCI6IjQxNmEwZTAyLWQ4NjQtNGE3Yi05MWYwLThlZDU5NTNjMDUzNiIsIk1vZGlmaWVkT24iOiIyMDE5LTEwLTEyVDExOjExOjE3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UE1DNjMzMTI2NiIsIlVyaVN0cmluZyI6Imh0dHBzOi8vd3d3Lm5jYmkubmxtLm5paC5nb3YvcG1jL2FydGljbGVzL1BNQzYzMzEyNjY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}</w:instrText>
          </w:r>
          <w:r w:rsidRPr="00621FCF">
            <w:rPr>
              <w:rFonts w:cs="Arial"/>
              <w:color w:val="FF0000"/>
              <w:lang w:val="en-US"/>
            </w:rPr>
            <w:fldChar w:fldCharType="separate"/>
          </w:r>
          <w:r w:rsidR="00A22E5E">
            <w:rPr>
              <w:rFonts w:cs="Arial"/>
              <w:color w:val="FF0000"/>
              <w:lang w:val="en-US"/>
            </w:rPr>
            <w:t>[2, 3]</w:t>
          </w:r>
          <w:r w:rsidRPr="00621FCF">
            <w:rPr>
              <w:rFonts w:cs="Arial"/>
              <w:color w:val="FF0000"/>
              <w:lang w:val="en-US"/>
            </w:rPr>
            <w:fldChar w:fldCharType="end"/>
          </w:r>
        </w:sdtContent>
      </w:sdt>
      <w:r w:rsidRPr="00621FCF">
        <w:rPr>
          <w:rFonts w:cs="Arial"/>
          <w:color w:val="FF0000"/>
          <w:lang w:val="en-US"/>
        </w:rPr>
        <w:t xml:space="preserve">. This comparison does not imply direct regulation of these genes by YB-1 in </w:t>
      </w:r>
      <w:proofErr w:type="spellStart"/>
      <w:r w:rsidRPr="00621FCF">
        <w:rPr>
          <w:rFonts w:cs="Arial"/>
          <w:i/>
          <w:color w:val="FF0000"/>
          <w:lang w:val="en-US"/>
        </w:rPr>
        <w:t>i</w:t>
      </w:r>
      <w:r w:rsidRPr="00621FCF">
        <w:rPr>
          <w:rFonts w:cs="Arial"/>
          <w:color w:val="FF0000"/>
          <w:lang w:val="en-US"/>
        </w:rPr>
        <w:t>NKT</w:t>
      </w:r>
      <w:proofErr w:type="spellEnd"/>
      <w:r w:rsidRPr="00621FCF">
        <w:rPr>
          <w:rFonts w:cs="Arial"/>
          <w:color w:val="FF0000"/>
          <w:lang w:val="en-US"/>
        </w:rPr>
        <w:t xml:space="preserve"> cells.</w:t>
      </w:r>
    </w:p>
    <w:p w14:paraId="17322A6F" w14:textId="77777777" w:rsidR="002C0027" w:rsidRPr="00D065C7" w:rsidRDefault="002C0027" w:rsidP="002C0027">
      <w:pPr>
        <w:spacing w:line="480" w:lineRule="auto"/>
        <w:jc w:val="both"/>
        <w:rPr>
          <w:rFonts w:cs="Arial"/>
          <w:color w:val="FF0000"/>
          <w:lang w:val="en-US"/>
        </w:rPr>
      </w:pPr>
    </w:p>
    <w:tbl>
      <w:tblPr>
        <w:tblStyle w:val="Tabellengitternetz"/>
        <w:tblW w:w="5000" w:type="pct"/>
        <w:tblLook w:val="04A0" w:firstRow="1" w:lastRow="0" w:firstColumn="1" w:lastColumn="0" w:noHBand="0" w:noVBand="1"/>
      </w:tblPr>
      <w:tblGrid>
        <w:gridCol w:w="1790"/>
        <w:gridCol w:w="1843"/>
        <w:gridCol w:w="1860"/>
        <w:gridCol w:w="1628"/>
        <w:gridCol w:w="1941"/>
      </w:tblGrid>
      <w:tr w:rsidR="002C0027" w:rsidRPr="00756E4A" w14:paraId="6158852A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7A929D44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ACTN1</w:t>
            </w:r>
          </w:p>
        </w:tc>
        <w:tc>
          <w:tcPr>
            <w:tcW w:w="1017" w:type="pct"/>
            <w:noWrap/>
            <w:hideMark/>
          </w:tcPr>
          <w:p w14:paraId="65A83BB4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ABR</w:t>
            </w:r>
          </w:p>
        </w:tc>
        <w:tc>
          <w:tcPr>
            <w:tcW w:w="1026" w:type="pct"/>
            <w:noWrap/>
            <w:hideMark/>
          </w:tcPr>
          <w:p w14:paraId="020747EE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FLOT1</w:t>
            </w:r>
          </w:p>
        </w:tc>
        <w:tc>
          <w:tcPr>
            <w:tcW w:w="898" w:type="pct"/>
            <w:noWrap/>
            <w:hideMark/>
          </w:tcPr>
          <w:p w14:paraId="6C5F1946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MRPS2</w:t>
            </w:r>
          </w:p>
        </w:tc>
        <w:tc>
          <w:tcPr>
            <w:tcW w:w="1071" w:type="pct"/>
            <w:noWrap/>
            <w:hideMark/>
          </w:tcPr>
          <w:p w14:paraId="17598BE5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F3B2</w:t>
            </w:r>
          </w:p>
        </w:tc>
      </w:tr>
      <w:tr w:rsidR="002C0027" w:rsidRPr="00756E4A" w14:paraId="61E8D708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1BF98635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ASS1</w:t>
            </w:r>
          </w:p>
        </w:tc>
        <w:tc>
          <w:tcPr>
            <w:tcW w:w="1017" w:type="pct"/>
            <w:noWrap/>
            <w:hideMark/>
          </w:tcPr>
          <w:p w14:paraId="4E9E72F3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ACTN4</w:t>
            </w:r>
          </w:p>
        </w:tc>
        <w:tc>
          <w:tcPr>
            <w:tcW w:w="1026" w:type="pct"/>
            <w:noWrap/>
            <w:hideMark/>
          </w:tcPr>
          <w:p w14:paraId="2FACA9F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6PD</w:t>
            </w:r>
          </w:p>
        </w:tc>
        <w:tc>
          <w:tcPr>
            <w:tcW w:w="898" w:type="pct"/>
            <w:noWrap/>
            <w:hideMark/>
          </w:tcPr>
          <w:p w14:paraId="0E026DB0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MTA1</w:t>
            </w:r>
          </w:p>
        </w:tc>
        <w:tc>
          <w:tcPr>
            <w:tcW w:w="1071" w:type="pct"/>
            <w:noWrap/>
            <w:hideMark/>
          </w:tcPr>
          <w:p w14:paraId="0E36A87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MARCA4</w:t>
            </w:r>
          </w:p>
        </w:tc>
      </w:tr>
      <w:tr w:rsidR="002C0027" w:rsidRPr="00756E4A" w14:paraId="08623B2E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3C8E41E5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BCL3</w:t>
            </w:r>
          </w:p>
        </w:tc>
        <w:tc>
          <w:tcPr>
            <w:tcW w:w="1017" w:type="pct"/>
            <w:noWrap/>
            <w:hideMark/>
          </w:tcPr>
          <w:p w14:paraId="3882CEE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AKT1</w:t>
            </w:r>
          </w:p>
        </w:tc>
        <w:tc>
          <w:tcPr>
            <w:tcW w:w="1026" w:type="pct"/>
            <w:noWrap/>
            <w:hideMark/>
          </w:tcPr>
          <w:p w14:paraId="0D4920A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AA</w:t>
            </w:r>
          </w:p>
        </w:tc>
        <w:tc>
          <w:tcPr>
            <w:tcW w:w="898" w:type="pct"/>
            <w:noWrap/>
            <w:hideMark/>
          </w:tcPr>
          <w:p w14:paraId="4977911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NCOR2</w:t>
            </w:r>
          </w:p>
        </w:tc>
        <w:tc>
          <w:tcPr>
            <w:tcW w:w="1071" w:type="pct"/>
            <w:noWrap/>
            <w:hideMark/>
          </w:tcPr>
          <w:p w14:paraId="0B06366A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MARCD2</w:t>
            </w:r>
          </w:p>
        </w:tc>
      </w:tr>
      <w:tr w:rsidR="002C0027" w:rsidRPr="00756E4A" w14:paraId="415AEAAF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3B850FCE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CCDC90A</w:t>
            </w:r>
          </w:p>
        </w:tc>
        <w:tc>
          <w:tcPr>
            <w:tcW w:w="1017" w:type="pct"/>
            <w:noWrap/>
            <w:hideMark/>
          </w:tcPr>
          <w:p w14:paraId="7ABC1F3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BAT2D1</w:t>
            </w:r>
          </w:p>
        </w:tc>
        <w:tc>
          <w:tcPr>
            <w:tcW w:w="1026" w:type="pct"/>
            <w:noWrap/>
            <w:hideMark/>
          </w:tcPr>
          <w:p w14:paraId="1E0732F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AK</w:t>
            </w:r>
          </w:p>
        </w:tc>
        <w:tc>
          <w:tcPr>
            <w:tcW w:w="898" w:type="pct"/>
            <w:noWrap/>
            <w:hideMark/>
          </w:tcPr>
          <w:p w14:paraId="153BE6D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NELF</w:t>
            </w:r>
          </w:p>
        </w:tc>
        <w:tc>
          <w:tcPr>
            <w:tcW w:w="1071" w:type="pct"/>
            <w:noWrap/>
            <w:hideMark/>
          </w:tcPr>
          <w:p w14:paraId="36143C5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RRM2</w:t>
            </w:r>
          </w:p>
        </w:tc>
      </w:tr>
      <w:tr w:rsidR="002C0027" w:rsidRPr="00756E4A" w14:paraId="7FB2B4C5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57EA0DB2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CTSD</w:t>
            </w:r>
          </w:p>
        </w:tc>
        <w:tc>
          <w:tcPr>
            <w:tcW w:w="1017" w:type="pct"/>
            <w:noWrap/>
            <w:hideMark/>
          </w:tcPr>
          <w:p w14:paraId="491C4280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BAT3</w:t>
            </w:r>
          </w:p>
        </w:tc>
        <w:tc>
          <w:tcPr>
            <w:tcW w:w="1026" w:type="pct"/>
            <w:noWrap/>
            <w:hideMark/>
          </w:tcPr>
          <w:p w14:paraId="5C30045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ATAD2A</w:t>
            </w:r>
          </w:p>
        </w:tc>
        <w:tc>
          <w:tcPr>
            <w:tcW w:w="898" w:type="pct"/>
            <w:noWrap/>
            <w:hideMark/>
          </w:tcPr>
          <w:p w14:paraId="392431C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NUP62</w:t>
            </w:r>
          </w:p>
        </w:tc>
        <w:tc>
          <w:tcPr>
            <w:tcW w:w="1071" w:type="pct"/>
            <w:noWrap/>
            <w:hideMark/>
          </w:tcPr>
          <w:p w14:paraId="3C96C93B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APBP</w:t>
            </w:r>
          </w:p>
        </w:tc>
      </w:tr>
      <w:tr w:rsidR="002C0027" w:rsidRPr="00756E4A" w14:paraId="426060BB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05CDEFB1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FAM38A</w:t>
            </w:r>
          </w:p>
        </w:tc>
        <w:tc>
          <w:tcPr>
            <w:tcW w:w="1017" w:type="pct"/>
            <w:noWrap/>
            <w:hideMark/>
          </w:tcPr>
          <w:p w14:paraId="4871122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BMP7</w:t>
            </w:r>
          </w:p>
        </w:tc>
        <w:tc>
          <w:tcPr>
            <w:tcW w:w="1026" w:type="pct"/>
            <w:noWrap/>
            <w:hideMark/>
          </w:tcPr>
          <w:p w14:paraId="34D2F6A8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LTSCR2</w:t>
            </w:r>
          </w:p>
        </w:tc>
        <w:tc>
          <w:tcPr>
            <w:tcW w:w="898" w:type="pct"/>
            <w:noWrap/>
            <w:hideMark/>
          </w:tcPr>
          <w:p w14:paraId="1C4D4840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ACS2</w:t>
            </w:r>
          </w:p>
        </w:tc>
        <w:tc>
          <w:tcPr>
            <w:tcW w:w="1071" w:type="pct"/>
            <w:noWrap/>
            <w:hideMark/>
          </w:tcPr>
          <w:p w14:paraId="5BD98216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BX2</w:t>
            </w:r>
          </w:p>
        </w:tc>
      </w:tr>
      <w:tr w:rsidR="002C0027" w:rsidRPr="00756E4A" w14:paraId="3FBB75E6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066BBE81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FLNA</w:t>
            </w:r>
          </w:p>
        </w:tc>
        <w:tc>
          <w:tcPr>
            <w:tcW w:w="1017" w:type="pct"/>
            <w:noWrap/>
            <w:hideMark/>
          </w:tcPr>
          <w:p w14:paraId="6E7802C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C12orf10</w:t>
            </w:r>
          </w:p>
        </w:tc>
        <w:tc>
          <w:tcPr>
            <w:tcW w:w="1026" w:type="pct"/>
            <w:noWrap/>
            <w:hideMark/>
          </w:tcPr>
          <w:p w14:paraId="0D10453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NA11</w:t>
            </w:r>
          </w:p>
        </w:tc>
        <w:tc>
          <w:tcPr>
            <w:tcW w:w="898" w:type="pct"/>
            <w:noWrap/>
            <w:hideMark/>
          </w:tcPr>
          <w:p w14:paraId="443B5705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EA15</w:t>
            </w:r>
          </w:p>
        </w:tc>
        <w:tc>
          <w:tcPr>
            <w:tcW w:w="1071" w:type="pct"/>
            <w:noWrap/>
            <w:hideMark/>
          </w:tcPr>
          <w:p w14:paraId="33863C13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MEM134</w:t>
            </w:r>
          </w:p>
        </w:tc>
      </w:tr>
      <w:tr w:rsidR="002C0027" w:rsidRPr="00756E4A" w14:paraId="41423693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15A6DFF5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FOXM1</w:t>
            </w:r>
          </w:p>
        </w:tc>
        <w:tc>
          <w:tcPr>
            <w:tcW w:w="1017" w:type="pct"/>
            <w:noWrap/>
            <w:hideMark/>
          </w:tcPr>
          <w:p w14:paraId="3DEA86F5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CHMP1A</w:t>
            </w:r>
          </w:p>
        </w:tc>
        <w:tc>
          <w:tcPr>
            <w:tcW w:w="1026" w:type="pct"/>
            <w:noWrap/>
            <w:hideMark/>
          </w:tcPr>
          <w:p w14:paraId="69482D6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NB2</w:t>
            </w:r>
          </w:p>
        </w:tc>
        <w:tc>
          <w:tcPr>
            <w:tcW w:w="898" w:type="pct"/>
            <w:noWrap/>
            <w:hideMark/>
          </w:tcPr>
          <w:p w14:paraId="1101F447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OLR2I</w:t>
            </w:r>
          </w:p>
        </w:tc>
        <w:tc>
          <w:tcPr>
            <w:tcW w:w="1071" w:type="pct"/>
            <w:noWrap/>
            <w:hideMark/>
          </w:tcPr>
          <w:p w14:paraId="1304FBF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MEM147</w:t>
            </w:r>
          </w:p>
        </w:tc>
      </w:tr>
      <w:tr w:rsidR="002C0027" w:rsidRPr="00756E4A" w14:paraId="45F02986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24348011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H2AFX</w:t>
            </w:r>
          </w:p>
        </w:tc>
        <w:tc>
          <w:tcPr>
            <w:tcW w:w="1017" w:type="pct"/>
            <w:noWrap/>
            <w:hideMark/>
          </w:tcPr>
          <w:p w14:paraId="0D21DDC7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CLDN3</w:t>
            </w:r>
          </w:p>
        </w:tc>
        <w:tc>
          <w:tcPr>
            <w:tcW w:w="1026" w:type="pct"/>
            <w:noWrap/>
            <w:hideMark/>
          </w:tcPr>
          <w:p w14:paraId="6745C75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RHPR</w:t>
            </w:r>
          </w:p>
        </w:tc>
        <w:tc>
          <w:tcPr>
            <w:tcW w:w="898" w:type="pct"/>
            <w:noWrap/>
            <w:hideMark/>
          </w:tcPr>
          <w:p w14:paraId="7AFD9A0A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RPF31</w:t>
            </w:r>
          </w:p>
        </w:tc>
        <w:tc>
          <w:tcPr>
            <w:tcW w:w="1071" w:type="pct"/>
            <w:noWrap/>
            <w:hideMark/>
          </w:tcPr>
          <w:p w14:paraId="6E0B635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P53</w:t>
            </w:r>
          </w:p>
        </w:tc>
      </w:tr>
      <w:tr w:rsidR="002C0027" w:rsidRPr="00756E4A" w14:paraId="41BFF304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2975D6D1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ITPK1</w:t>
            </w:r>
          </w:p>
        </w:tc>
        <w:tc>
          <w:tcPr>
            <w:tcW w:w="1017" w:type="pct"/>
            <w:noWrap/>
            <w:hideMark/>
          </w:tcPr>
          <w:p w14:paraId="28BEE14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CYB5R3</w:t>
            </w:r>
          </w:p>
        </w:tc>
        <w:tc>
          <w:tcPr>
            <w:tcW w:w="1026" w:type="pct"/>
            <w:noWrap/>
            <w:hideMark/>
          </w:tcPr>
          <w:p w14:paraId="3DD6047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UK1</w:t>
            </w:r>
          </w:p>
        </w:tc>
        <w:tc>
          <w:tcPr>
            <w:tcW w:w="898" w:type="pct"/>
            <w:noWrap/>
            <w:hideMark/>
          </w:tcPr>
          <w:p w14:paraId="56770E1E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RPF6</w:t>
            </w:r>
          </w:p>
        </w:tc>
        <w:tc>
          <w:tcPr>
            <w:tcW w:w="1071" w:type="pct"/>
            <w:noWrap/>
            <w:hideMark/>
          </w:tcPr>
          <w:p w14:paraId="30658584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STA3</w:t>
            </w:r>
          </w:p>
        </w:tc>
      </w:tr>
      <w:tr w:rsidR="002C0027" w:rsidRPr="00756E4A" w14:paraId="658BEE88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7BDAC707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JMJD3</w:t>
            </w:r>
          </w:p>
        </w:tc>
        <w:tc>
          <w:tcPr>
            <w:tcW w:w="1017" w:type="pct"/>
            <w:noWrap/>
            <w:hideMark/>
          </w:tcPr>
          <w:p w14:paraId="13124AF0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DPYSL2</w:t>
            </w:r>
          </w:p>
        </w:tc>
        <w:tc>
          <w:tcPr>
            <w:tcW w:w="1026" w:type="pct"/>
            <w:noWrap/>
            <w:hideMark/>
          </w:tcPr>
          <w:p w14:paraId="3FD1822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GYS1</w:t>
            </w:r>
          </w:p>
        </w:tc>
        <w:tc>
          <w:tcPr>
            <w:tcW w:w="898" w:type="pct"/>
            <w:noWrap/>
            <w:hideMark/>
          </w:tcPr>
          <w:p w14:paraId="637BB98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RSS8</w:t>
            </w:r>
          </w:p>
        </w:tc>
        <w:tc>
          <w:tcPr>
            <w:tcW w:w="1071" w:type="pct"/>
            <w:noWrap/>
            <w:hideMark/>
          </w:tcPr>
          <w:p w14:paraId="1C8997A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TUBGCP2</w:t>
            </w:r>
          </w:p>
        </w:tc>
      </w:tr>
      <w:tr w:rsidR="002C0027" w:rsidRPr="00756E4A" w14:paraId="0F01996D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444AC3D4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NME4</w:t>
            </w:r>
          </w:p>
        </w:tc>
        <w:tc>
          <w:tcPr>
            <w:tcW w:w="1017" w:type="pct"/>
            <w:noWrap/>
            <w:hideMark/>
          </w:tcPr>
          <w:p w14:paraId="03476F7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EEF1A2</w:t>
            </w:r>
          </w:p>
        </w:tc>
        <w:tc>
          <w:tcPr>
            <w:tcW w:w="1026" w:type="pct"/>
            <w:noWrap/>
            <w:hideMark/>
          </w:tcPr>
          <w:p w14:paraId="668CCF3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HCFC1</w:t>
            </w:r>
          </w:p>
        </w:tc>
        <w:tc>
          <w:tcPr>
            <w:tcW w:w="898" w:type="pct"/>
            <w:noWrap/>
            <w:hideMark/>
          </w:tcPr>
          <w:p w14:paraId="42F69C1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PXDN</w:t>
            </w:r>
          </w:p>
        </w:tc>
        <w:tc>
          <w:tcPr>
            <w:tcW w:w="1071" w:type="pct"/>
            <w:noWrap/>
            <w:hideMark/>
          </w:tcPr>
          <w:p w14:paraId="09D016A6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UBAP2</w:t>
            </w:r>
          </w:p>
        </w:tc>
      </w:tr>
      <w:tr w:rsidR="002C0027" w:rsidRPr="00756E4A" w14:paraId="10995489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4B67AA23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PLXND1</w:t>
            </w:r>
          </w:p>
        </w:tc>
        <w:tc>
          <w:tcPr>
            <w:tcW w:w="1017" w:type="pct"/>
            <w:noWrap/>
            <w:hideMark/>
          </w:tcPr>
          <w:p w14:paraId="62F6DBC0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EEF1D</w:t>
            </w:r>
          </w:p>
        </w:tc>
        <w:tc>
          <w:tcPr>
            <w:tcW w:w="1026" w:type="pct"/>
            <w:noWrap/>
            <w:hideMark/>
          </w:tcPr>
          <w:p w14:paraId="33594931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HDLBP</w:t>
            </w:r>
          </w:p>
        </w:tc>
        <w:tc>
          <w:tcPr>
            <w:tcW w:w="898" w:type="pct"/>
            <w:noWrap/>
            <w:hideMark/>
          </w:tcPr>
          <w:p w14:paraId="03599A9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RAD23A</w:t>
            </w:r>
          </w:p>
        </w:tc>
        <w:tc>
          <w:tcPr>
            <w:tcW w:w="1071" w:type="pct"/>
            <w:noWrap/>
            <w:hideMark/>
          </w:tcPr>
          <w:p w14:paraId="1F8D739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UBC</w:t>
            </w:r>
          </w:p>
        </w:tc>
      </w:tr>
      <w:tr w:rsidR="002C0027" w:rsidRPr="00756E4A" w14:paraId="7EDD492C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654CC0F7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PTPN6</w:t>
            </w:r>
          </w:p>
        </w:tc>
        <w:tc>
          <w:tcPr>
            <w:tcW w:w="1017" w:type="pct"/>
            <w:noWrap/>
            <w:hideMark/>
          </w:tcPr>
          <w:p w14:paraId="4C93C295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EEF2</w:t>
            </w:r>
          </w:p>
        </w:tc>
        <w:tc>
          <w:tcPr>
            <w:tcW w:w="1026" w:type="pct"/>
            <w:noWrap/>
            <w:hideMark/>
          </w:tcPr>
          <w:p w14:paraId="5B9CBBD3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HNRPUL1</w:t>
            </w:r>
          </w:p>
        </w:tc>
        <w:tc>
          <w:tcPr>
            <w:tcW w:w="898" w:type="pct"/>
            <w:noWrap/>
            <w:hideMark/>
          </w:tcPr>
          <w:p w14:paraId="26DE647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RALY</w:t>
            </w:r>
          </w:p>
        </w:tc>
        <w:tc>
          <w:tcPr>
            <w:tcW w:w="1071" w:type="pct"/>
            <w:noWrap/>
            <w:hideMark/>
          </w:tcPr>
          <w:p w14:paraId="3CC2239E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UQCRC1</w:t>
            </w:r>
          </w:p>
        </w:tc>
      </w:tr>
      <w:tr w:rsidR="002C0027" w:rsidRPr="00756E4A" w14:paraId="758642C0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0A4D28F4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SGSH</w:t>
            </w:r>
          </w:p>
        </w:tc>
        <w:tc>
          <w:tcPr>
            <w:tcW w:w="1017" w:type="pct"/>
            <w:noWrap/>
            <w:hideMark/>
          </w:tcPr>
          <w:p w14:paraId="4D28D7CE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EMD</w:t>
            </w:r>
          </w:p>
        </w:tc>
        <w:tc>
          <w:tcPr>
            <w:tcW w:w="1026" w:type="pct"/>
            <w:noWrap/>
            <w:hideMark/>
          </w:tcPr>
          <w:p w14:paraId="32EBD866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INTS1</w:t>
            </w:r>
          </w:p>
        </w:tc>
        <w:tc>
          <w:tcPr>
            <w:tcW w:w="898" w:type="pct"/>
            <w:noWrap/>
            <w:hideMark/>
          </w:tcPr>
          <w:p w14:paraId="1CD97D60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ROGDI</w:t>
            </w:r>
          </w:p>
        </w:tc>
        <w:tc>
          <w:tcPr>
            <w:tcW w:w="1071" w:type="pct"/>
            <w:noWrap/>
            <w:hideMark/>
          </w:tcPr>
          <w:p w14:paraId="5EAB87D1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WIPF2</w:t>
            </w:r>
          </w:p>
        </w:tc>
      </w:tr>
      <w:tr w:rsidR="002C0027" w:rsidRPr="00756E4A" w14:paraId="507B68D6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3ABBBA2F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TKT</w:t>
            </w:r>
          </w:p>
        </w:tc>
        <w:tc>
          <w:tcPr>
            <w:tcW w:w="1017" w:type="pct"/>
            <w:noWrap/>
            <w:hideMark/>
          </w:tcPr>
          <w:p w14:paraId="4EE26F6B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EVL</w:t>
            </w:r>
          </w:p>
        </w:tc>
        <w:tc>
          <w:tcPr>
            <w:tcW w:w="1026" w:type="pct"/>
            <w:noWrap/>
            <w:hideMark/>
          </w:tcPr>
          <w:p w14:paraId="5FD94D9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KIAA0494</w:t>
            </w:r>
          </w:p>
        </w:tc>
        <w:tc>
          <w:tcPr>
            <w:tcW w:w="898" w:type="pct"/>
            <w:noWrap/>
            <w:hideMark/>
          </w:tcPr>
          <w:p w14:paraId="2E834F8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RPLP2</w:t>
            </w:r>
          </w:p>
        </w:tc>
        <w:tc>
          <w:tcPr>
            <w:tcW w:w="1071" w:type="pct"/>
            <w:noWrap/>
            <w:hideMark/>
          </w:tcPr>
          <w:p w14:paraId="7E8F09E4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WIPI2</w:t>
            </w:r>
          </w:p>
        </w:tc>
      </w:tr>
      <w:tr w:rsidR="002C0027" w:rsidRPr="00756E4A" w14:paraId="07ADAD1C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2971C112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  <w:r w:rsidRPr="00D01B0C">
              <w:rPr>
                <w:rFonts w:cs="Arial"/>
                <w:highlight w:val="lightGray"/>
              </w:rPr>
              <w:t>ZYX</w:t>
            </w:r>
          </w:p>
        </w:tc>
        <w:tc>
          <w:tcPr>
            <w:tcW w:w="1017" w:type="pct"/>
            <w:noWrap/>
            <w:hideMark/>
          </w:tcPr>
          <w:p w14:paraId="0C089587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EXOC7</w:t>
            </w:r>
          </w:p>
        </w:tc>
        <w:tc>
          <w:tcPr>
            <w:tcW w:w="1026" w:type="pct"/>
            <w:noWrap/>
            <w:hideMark/>
          </w:tcPr>
          <w:p w14:paraId="405D022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KLHDC4</w:t>
            </w:r>
          </w:p>
        </w:tc>
        <w:tc>
          <w:tcPr>
            <w:tcW w:w="898" w:type="pct"/>
            <w:noWrap/>
            <w:hideMark/>
          </w:tcPr>
          <w:p w14:paraId="4B298A0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RXRA</w:t>
            </w:r>
          </w:p>
        </w:tc>
        <w:tc>
          <w:tcPr>
            <w:tcW w:w="1071" w:type="pct"/>
            <w:noWrap/>
            <w:hideMark/>
          </w:tcPr>
          <w:p w14:paraId="13A04CC4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YBX1</w:t>
            </w:r>
          </w:p>
        </w:tc>
      </w:tr>
      <w:tr w:rsidR="002C0027" w:rsidRPr="00756E4A" w14:paraId="5968B3FE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2CD6BD9A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</w:p>
        </w:tc>
        <w:tc>
          <w:tcPr>
            <w:tcW w:w="1017" w:type="pct"/>
            <w:noWrap/>
            <w:hideMark/>
          </w:tcPr>
          <w:p w14:paraId="453479C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FAM134C</w:t>
            </w:r>
          </w:p>
        </w:tc>
        <w:tc>
          <w:tcPr>
            <w:tcW w:w="1026" w:type="pct"/>
            <w:noWrap/>
            <w:hideMark/>
          </w:tcPr>
          <w:p w14:paraId="093100BF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LPHN1</w:t>
            </w:r>
          </w:p>
        </w:tc>
        <w:tc>
          <w:tcPr>
            <w:tcW w:w="898" w:type="pct"/>
            <w:noWrap/>
            <w:hideMark/>
          </w:tcPr>
          <w:p w14:paraId="37F64201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ART1</w:t>
            </w:r>
          </w:p>
        </w:tc>
        <w:tc>
          <w:tcPr>
            <w:tcW w:w="1071" w:type="pct"/>
            <w:noWrap/>
            <w:hideMark/>
          </w:tcPr>
          <w:p w14:paraId="7D4EF70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YLPM1</w:t>
            </w:r>
          </w:p>
        </w:tc>
      </w:tr>
      <w:tr w:rsidR="002C0027" w:rsidRPr="00756E4A" w14:paraId="1E0E60E7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20CE044C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</w:p>
        </w:tc>
        <w:tc>
          <w:tcPr>
            <w:tcW w:w="1017" w:type="pct"/>
            <w:noWrap/>
            <w:hideMark/>
          </w:tcPr>
          <w:p w14:paraId="1A87961A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FAM50A</w:t>
            </w:r>
          </w:p>
        </w:tc>
        <w:tc>
          <w:tcPr>
            <w:tcW w:w="1026" w:type="pct"/>
            <w:noWrap/>
            <w:hideMark/>
          </w:tcPr>
          <w:p w14:paraId="5E9629A7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MAP3K11</w:t>
            </w:r>
          </w:p>
        </w:tc>
        <w:tc>
          <w:tcPr>
            <w:tcW w:w="898" w:type="pct"/>
            <w:noWrap/>
            <w:hideMark/>
          </w:tcPr>
          <w:p w14:paraId="41C8CD13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CNN1A</w:t>
            </w:r>
          </w:p>
        </w:tc>
        <w:tc>
          <w:tcPr>
            <w:tcW w:w="1071" w:type="pct"/>
            <w:noWrap/>
            <w:hideMark/>
          </w:tcPr>
          <w:p w14:paraId="4F7030D6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ZMIZ2</w:t>
            </w:r>
          </w:p>
        </w:tc>
      </w:tr>
      <w:tr w:rsidR="002C0027" w:rsidRPr="00756E4A" w14:paraId="38CD54D7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28A84B9F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</w:p>
        </w:tc>
        <w:tc>
          <w:tcPr>
            <w:tcW w:w="1017" w:type="pct"/>
            <w:noWrap/>
            <w:hideMark/>
          </w:tcPr>
          <w:p w14:paraId="5B69D41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FASN</w:t>
            </w:r>
          </w:p>
        </w:tc>
        <w:tc>
          <w:tcPr>
            <w:tcW w:w="1026" w:type="pct"/>
            <w:noWrap/>
            <w:hideMark/>
          </w:tcPr>
          <w:p w14:paraId="05FAABE9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MAP4</w:t>
            </w:r>
          </w:p>
        </w:tc>
        <w:tc>
          <w:tcPr>
            <w:tcW w:w="898" w:type="pct"/>
            <w:noWrap/>
            <w:hideMark/>
          </w:tcPr>
          <w:p w14:paraId="7CA1C18A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EMA3F</w:t>
            </w:r>
          </w:p>
        </w:tc>
        <w:tc>
          <w:tcPr>
            <w:tcW w:w="1071" w:type="pct"/>
            <w:noWrap/>
            <w:hideMark/>
          </w:tcPr>
          <w:p w14:paraId="648AB84D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ZNF512B </w:t>
            </w:r>
          </w:p>
        </w:tc>
      </w:tr>
      <w:tr w:rsidR="002C0027" w:rsidRPr="00756E4A" w14:paraId="60999325" w14:textId="77777777" w:rsidTr="003D54BF">
        <w:trPr>
          <w:trHeight w:val="288"/>
        </w:trPr>
        <w:tc>
          <w:tcPr>
            <w:tcW w:w="988" w:type="pct"/>
            <w:noWrap/>
            <w:hideMark/>
          </w:tcPr>
          <w:p w14:paraId="383C810A" w14:textId="77777777" w:rsidR="002C0027" w:rsidRPr="00D01B0C" w:rsidRDefault="002C0027" w:rsidP="003D54BF">
            <w:pPr>
              <w:spacing w:line="240" w:lineRule="auto"/>
              <w:rPr>
                <w:rFonts w:cs="Arial"/>
                <w:highlight w:val="lightGray"/>
              </w:rPr>
            </w:pPr>
          </w:p>
        </w:tc>
        <w:tc>
          <w:tcPr>
            <w:tcW w:w="1017" w:type="pct"/>
            <w:noWrap/>
            <w:hideMark/>
          </w:tcPr>
          <w:p w14:paraId="042F3AAC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FLJ14154</w:t>
            </w:r>
          </w:p>
        </w:tc>
        <w:tc>
          <w:tcPr>
            <w:tcW w:w="1026" w:type="pct"/>
            <w:noWrap/>
            <w:hideMark/>
          </w:tcPr>
          <w:p w14:paraId="22EA8A64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MRPL12</w:t>
            </w:r>
          </w:p>
        </w:tc>
        <w:tc>
          <w:tcPr>
            <w:tcW w:w="898" w:type="pct"/>
            <w:noWrap/>
            <w:hideMark/>
          </w:tcPr>
          <w:p w14:paraId="1ACBD0C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  <w:r w:rsidRPr="00D01B0C">
              <w:rPr>
                <w:rFonts w:cs="Arial"/>
              </w:rPr>
              <w:t>SEPT9</w:t>
            </w:r>
          </w:p>
        </w:tc>
        <w:tc>
          <w:tcPr>
            <w:tcW w:w="1071" w:type="pct"/>
            <w:noWrap/>
            <w:hideMark/>
          </w:tcPr>
          <w:p w14:paraId="18145F52" w14:textId="77777777" w:rsidR="002C0027" w:rsidRPr="00D01B0C" w:rsidRDefault="002C0027" w:rsidP="003D54BF">
            <w:pPr>
              <w:spacing w:line="240" w:lineRule="auto"/>
              <w:rPr>
                <w:rFonts w:cs="Arial"/>
              </w:rPr>
            </w:pPr>
          </w:p>
        </w:tc>
      </w:tr>
    </w:tbl>
    <w:p w14:paraId="7EAEE1C8" w14:textId="77777777" w:rsidR="002C0027" w:rsidRPr="005B0041" w:rsidRDefault="002C0027" w:rsidP="002C0027">
      <w:pPr>
        <w:spacing w:line="480" w:lineRule="auto"/>
        <w:jc w:val="both"/>
        <w:rPr>
          <w:rFonts w:cs="Arial"/>
          <w:b/>
          <w:color w:val="FF0000"/>
          <w:lang w:val="en-US"/>
        </w:rPr>
      </w:pPr>
    </w:p>
    <w:p w14:paraId="1618B2B7" w14:textId="77777777" w:rsidR="002C0027" w:rsidRPr="005B0041" w:rsidRDefault="002C0027" w:rsidP="002C0027">
      <w:pPr>
        <w:rPr>
          <w:lang w:val="en-US"/>
        </w:rPr>
      </w:pPr>
    </w:p>
    <w:p w14:paraId="7DD10991" w14:textId="3BD834B8" w:rsidR="00EA2F53" w:rsidRDefault="00EA2F53" w:rsidP="002C0027"/>
    <w:sdt>
      <w:sdtPr>
        <w:tag w:val="CitaviBibliography"/>
        <w:id w:val="-1321273356"/>
        <w:placeholder>
          <w:docPart w:val="DefaultPlaceholder_1081868574"/>
        </w:placeholder>
      </w:sdtPr>
      <w:sdtEndPr>
        <w:rPr>
          <w:b w:val="0"/>
          <w:szCs w:val="24"/>
        </w:rPr>
      </w:sdtEndPr>
      <w:sdtContent>
        <w:p w14:paraId="4A5A66C2" w14:textId="77777777" w:rsidR="00A22E5E" w:rsidRDefault="002C0027" w:rsidP="00A22E5E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A22E5E">
            <w:t>References</w:t>
          </w:r>
        </w:p>
        <w:p w14:paraId="321D2098" w14:textId="77777777" w:rsidR="00A22E5E" w:rsidRDefault="00A22E5E" w:rsidP="00A22E5E">
          <w:pPr>
            <w:pStyle w:val="CitaviBibliographyEntry"/>
          </w:pPr>
          <w:r>
            <w:t>1</w:t>
          </w:r>
          <w:r>
            <w:tab/>
          </w:r>
          <w:bookmarkStart w:id="1" w:name="_CTVL001303fdacff4ec49a094f84b402bb74c2c"/>
          <w:r w:rsidRPr="00A22E5E">
            <w:rPr>
              <w:b/>
            </w:rPr>
            <w:t xml:space="preserve">Dong, J., </w:t>
          </w:r>
          <w:proofErr w:type="spellStart"/>
          <w:r w:rsidRPr="00A22E5E">
            <w:rPr>
              <w:b/>
            </w:rPr>
            <w:t>Akcakanat</w:t>
          </w:r>
          <w:proofErr w:type="spellEnd"/>
          <w:r w:rsidRPr="00A22E5E">
            <w:rPr>
              <w:b/>
            </w:rPr>
            <w:t xml:space="preserve">, A., </w:t>
          </w:r>
          <w:proofErr w:type="spellStart"/>
          <w:r w:rsidRPr="00A22E5E">
            <w:rPr>
              <w:b/>
            </w:rPr>
            <w:t>Stivers</w:t>
          </w:r>
          <w:proofErr w:type="spellEnd"/>
          <w:r w:rsidRPr="00A22E5E">
            <w:rPr>
              <w:b/>
            </w:rPr>
            <w:t xml:space="preserve">, D. N., Zhang, J., Kim, D. </w:t>
          </w:r>
          <w:proofErr w:type="spellStart"/>
          <w:r w:rsidRPr="00A22E5E">
            <w:rPr>
              <w:b/>
            </w:rPr>
            <w:t>and</w:t>
          </w:r>
          <w:proofErr w:type="spellEnd"/>
          <w:r w:rsidRPr="00A22E5E">
            <w:rPr>
              <w:b/>
            </w:rPr>
            <w:t xml:space="preserve"> Meric-</w:t>
          </w:r>
          <w:proofErr w:type="spellStart"/>
          <w:r w:rsidRPr="00A22E5E">
            <w:rPr>
              <w:b/>
            </w:rPr>
            <w:t>Bernstam</w:t>
          </w:r>
          <w:proofErr w:type="spellEnd"/>
          <w:r w:rsidRPr="00A22E5E">
            <w:rPr>
              <w:b/>
            </w:rPr>
            <w:t>, F</w:t>
          </w:r>
          <w:bookmarkEnd w:id="1"/>
          <w:r w:rsidRPr="00A22E5E">
            <w:rPr>
              <w:b/>
            </w:rPr>
            <w:t>.</w:t>
          </w:r>
          <w:r w:rsidRPr="00A22E5E">
            <w:t>, RNA-</w:t>
          </w:r>
          <w:proofErr w:type="spellStart"/>
          <w:r w:rsidRPr="00A22E5E">
            <w:t>binding</w:t>
          </w:r>
          <w:proofErr w:type="spellEnd"/>
          <w:r w:rsidRPr="00A22E5E">
            <w:t xml:space="preserve"> </w:t>
          </w:r>
          <w:proofErr w:type="spellStart"/>
          <w:r w:rsidRPr="00A22E5E">
            <w:t>specificity</w:t>
          </w:r>
          <w:proofErr w:type="spellEnd"/>
          <w:r w:rsidRPr="00A22E5E">
            <w:t xml:space="preserve"> </w:t>
          </w:r>
          <w:proofErr w:type="spellStart"/>
          <w:r w:rsidRPr="00A22E5E">
            <w:t>of</w:t>
          </w:r>
          <w:proofErr w:type="spellEnd"/>
          <w:r w:rsidRPr="00A22E5E">
            <w:t xml:space="preserve"> Y-box </w:t>
          </w:r>
          <w:proofErr w:type="spellStart"/>
          <w:r w:rsidRPr="00A22E5E">
            <w:t>protein</w:t>
          </w:r>
          <w:proofErr w:type="spellEnd"/>
          <w:r w:rsidRPr="00A22E5E">
            <w:t xml:space="preserve"> 1. </w:t>
          </w:r>
          <w:r w:rsidRPr="00A22E5E">
            <w:rPr>
              <w:i/>
            </w:rPr>
            <w:t xml:space="preserve">RNA </w:t>
          </w:r>
          <w:proofErr w:type="spellStart"/>
          <w:r w:rsidRPr="00A22E5E">
            <w:rPr>
              <w:i/>
            </w:rPr>
            <w:t>biology</w:t>
          </w:r>
          <w:proofErr w:type="spellEnd"/>
          <w:r w:rsidRPr="00A22E5E">
            <w:t xml:space="preserve">. 2009. </w:t>
          </w:r>
          <w:r w:rsidRPr="00A22E5E">
            <w:rPr>
              <w:b/>
            </w:rPr>
            <w:t>6</w:t>
          </w:r>
          <w:r w:rsidRPr="00A22E5E">
            <w:t>: 59–64.</w:t>
          </w:r>
        </w:p>
        <w:p w14:paraId="2AB21EA1" w14:textId="77777777" w:rsidR="00A22E5E" w:rsidRDefault="00A22E5E" w:rsidP="00A22E5E">
          <w:pPr>
            <w:pStyle w:val="CitaviBibliographyEntry"/>
          </w:pPr>
          <w:r>
            <w:t>2</w:t>
          </w:r>
          <w:r>
            <w:tab/>
          </w:r>
          <w:bookmarkStart w:id="2" w:name="_CTVL0017356c39d388e4412ac881659c3432bab"/>
          <w:r w:rsidRPr="00A22E5E">
            <w:rPr>
              <w:b/>
            </w:rPr>
            <w:t xml:space="preserve">Engel, I., </w:t>
          </w:r>
          <w:proofErr w:type="spellStart"/>
          <w:r w:rsidRPr="00A22E5E">
            <w:rPr>
              <w:b/>
            </w:rPr>
            <w:t>Seumois</w:t>
          </w:r>
          <w:proofErr w:type="spellEnd"/>
          <w:r w:rsidRPr="00A22E5E">
            <w:rPr>
              <w:b/>
            </w:rPr>
            <w:t xml:space="preserve">, G., Chavez, L., </w:t>
          </w:r>
          <w:proofErr w:type="spellStart"/>
          <w:r w:rsidRPr="00A22E5E">
            <w:rPr>
              <w:b/>
            </w:rPr>
            <w:t>Samaniego-Castruita</w:t>
          </w:r>
          <w:proofErr w:type="spellEnd"/>
          <w:r w:rsidRPr="00A22E5E">
            <w:rPr>
              <w:b/>
            </w:rPr>
            <w:t xml:space="preserve">, D., White, B., </w:t>
          </w:r>
          <w:proofErr w:type="spellStart"/>
          <w:r w:rsidRPr="00A22E5E">
            <w:rPr>
              <w:b/>
            </w:rPr>
            <w:t>Chawla</w:t>
          </w:r>
          <w:proofErr w:type="spellEnd"/>
          <w:r w:rsidRPr="00A22E5E">
            <w:rPr>
              <w:b/>
            </w:rPr>
            <w:t xml:space="preserve">, A. </w:t>
          </w:r>
          <w:proofErr w:type="spellStart"/>
          <w:r w:rsidRPr="00A22E5E">
            <w:rPr>
              <w:b/>
            </w:rPr>
            <w:t>and</w:t>
          </w:r>
          <w:proofErr w:type="spellEnd"/>
          <w:r w:rsidRPr="00A22E5E">
            <w:rPr>
              <w:b/>
            </w:rPr>
            <w:t xml:space="preserve"> Mock, D</w:t>
          </w:r>
          <w:bookmarkEnd w:id="2"/>
          <w:r w:rsidRPr="00A22E5E">
            <w:rPr>
              <w:b/>
            </w:rPr>
            <w:t>.</w:t>
          </w:r>
          <w:r w:rsidRPr="00A22E5E">
            <w:rPr>
              <w:b/>
              <w:i/>
            </w:rPr>
            <w:t xml:space="preserve"> et al.</w:t>
          </w:r>
          <w:r w:rsidRPr="00A22E5E">
            <w:t xml:space="preserve">, </w:t>
          </w:r>
          <w:proofErr w:type="spellStart"/>
          <w:r w:rsidRPr="00A22E5E">
            <w:t>Innate</w:t>
          </w:r>
          <w:proofErr w:type="spellEnd"/>
          <w:r w:rsidRPr="00A22E5E">
            <w:t xml:space="preserve">-like </w:t>
          </w:r>
          <w:proofErr w:type="spellStart"/>
          <w:r w:rsidRPr="00A22E5E">
            <w:t>functions</w:t>
          </w:r>
          <w:proofErr w:type="spellEnd"/>
          <w:r w:rsidRPr="00A22E5E">
            <w:t xml:space="preserve"> </w:t>
          </w:r>
          <w:proofErr w:type="spellStart"/>
          <w:r w:rsidRPr="00A22E5E">
            <w:t>of</w:t>
          </w:r>
          <w:proofErr w:type="spellEnd"/>
          <w:r w:rsidRPr="00A22E5E">
            <w:t xml:space="preserve"> </w:t>
          </w:r>
          <w:proofErr w:type="spellStart"/>
          <w:r w:rsidRPr="00A22E5E">
            <w:t>natural</w:t>
          </w:r>
          <w:proofErr w:type="spellEnd"/>
          <w:r w:rsidRPr="00A22E5E">
            <w:t xml:space="preserve"> </w:t>
          </w:r>
          <w:proofErr w:type="spellStart"/>
          <w:r w:rsidRPr="00A22E5E">
            <w:t>killer</w:t>
          </w:r>
          <w:proofErr w:type="spellEnd"/>
          <w:r w:rsidRPr="00A22E5E">
            <w:t xml:space="preserve"> T </w:t>
          </w:r>
          <w:proofErr w:type="spellStart"/>
          <w:r w:rsidRPr="00A22E5E">
            <w:t>cell</w:t>
          </w:r>
          <w:proofErr w:type="spellEnd"/>
          <w:r w:rsidRPr="00A22E5E">
            <w:t xml:space="preserve"> </w:t>
          </w:r>
          <w:proofErr w:type="spellStart"/>
          <w:r w:rsidRPr="00A22E5E">
            <w:t>subsets</w:t>
          </w:r>
          <w:proofErr w:type="spellEnd"/>
          <w:r w:rsidRPr="00A22E5E">
            <w:t xml:space="preserve"> </w:t>
          </w:r>
          <w:proofErr w:type="spellStart"/>
          <w:r w:rsidRPr="00A22E5E">
            <w:t>result</w:t>
          </w:r>
          <w:proofErr w:type="spellEnd"/>
          <w:r w:rsidRPr="00A22E5E">
            <w:t xml:space="preserve"> </w:t>
          </w:r>
          <w:proofErr w:type="spellStart"/>
          <w:r w:rsidRPr="00A22E5E">
            <w:t>from</w:t>
          </w:r>
          <w:proofErr w:type="spellEnd"/>
          <w:r w:rsidRPr="00A22E5E">
            <w:t xml:space="preserve"> </w:t>
          </w:r>
          <w:proofErr w:type="spellStart"/>
          <w:r w:rsidRPr="00A22E5E">
            <w:t>highly</w:t>
          </w:r>
          <w:proofErr w:type="spellEnd"/>
          <w:r w:rsidRPr="00A22E5E">
            <w:t xml:space="preserve"> divergent </w:t>
          </w:r>
          <w:proofErr w:type="spellStart"/>
          <w:r w:rsidRPr="00A22E5E">
            <w:t>gene</w:t>
          </w:r>
          <w:proofErr w:type="spellEnd"/>
          <w:r w:rsidRPr="00A22E5E">
            <w:t xml:space="preserve"> </w:t>
          </w:r>
          <w:proofErr w:type="spellStart"/>
          <w:r w:rsidRPr="00A22E5E">
            <w:t>programs</w:t>
          </w:r>
          <w:proofErr w:type="spellEnd"/>
          <w:r w:rsidRPr="00A22E5E">
            <w:t xml:space="preserve">. </w:t>
          </w:r>
          <w:r w:rsidRPr="00A22E5E">
            <w:rPr>
              <w:i/>
            </w:rPr>
            <w:t xml:space="preserve">Nature </w:t>
          </w:r>
          <w:proofErr w:type="spellStart"/>
          <w:r w:rsidRPr="00A22E5E">
            <w:rPr>
              <w:i/>
            </w:rPr>
            <w:t>immunology</w:t>
          </w:r>
          <w:proofErr w:type="spellEnd"/>
          <w:r w:rsidRPr="00A22E5E">
            <w:t xml:space="preserve">. 2016. </w:t>
          </w:r>
          <w:r w:rsidRPr="00A22E5E">
            <w:rPr>
              <w:b/>
            </w:rPr>
            <w:t>17</w:t>
          </w:r>
          <w:r w:rsidRPr="00A22E5E">
            <w:t>: 728–739.</w:t>
          </w:r>
        </w:p>
        <w:p w14:paraId="706B4332" w14:textId="62822183" w:rsidR="002C0027" w:rsidRDefault="00A22E5E" w:rsidP="00A22E5E">
          <w:pPr>
            <w:pStyle w:val="CitaviBibliographyEntry"/>
          </w:pPr>
          <w:r>
            <w:t>3</w:t>
          </w:r>
          <w:r>
            <w:tab/>
          </w:r>
          <w:bookmarkStart w:id="3" w:name="_CTVL0011e8e3f5f15344b06924114b5f0ee3f0a"/>
          <w:proofErr w:type="spellStart"/>
          <w:r w:rsidRPr="00A22E5E">
            <w:rPr>
              <w:b/>
            </w:rPr>
            <w:t>Shissler</w:t>
          </w:r>
          <w:proofErr w:type="spellEnd"/>
          <w:r w:rsidRPr="00A22E5E">
            <w:rPr>
              <w:b/>
            </w:rPr>
            <w:t xml:space="preserve">, S. C. </w:t>
          </w:r>
          <w:proofErr w:type="spellStart"/>
          <w:r w:rsidRPr="00A22E5E">
            <w:rPr>
              <w:b/>
            </w:rPr>
            <w:t>and</w:t>
          </w:r>
          <w:proofErr w:type="spellEnd"/>
          <w:r w:rsidRPr="00A22E5E">
            <w:rPr>
              <w:b/>
            </w:rPr>
            <w:t xml:space="preserve"> Webb, T. J</w:t>
          </w:r>
          <w:bookmarkEnd w:id="3"/>
          <w:r w:rsidRPr="00A22E5E">
            <w:rPr>
              <w:b/>
            </w:rPr>
            <w:t>.</w:t>
          </w:r>
          <w:r w:rsidRPr="00A22E5E">
            <w:t xml:space="preserve">, The ins </w:t>
          </w:r>
          <w:proofErr w:type="spellStart"/>
          <w:r w:rsidRPr="00A22E5E">
            <w:t>and</w:t>
          </w:r>
          <w:proofErr w:type="spellEnd"/>
          <w:r w:rsidRPr="00A22E5E">
            <w:t xml:space="preserve"> </w:t>
          </w:r>
          <w:proofErr w:type="spellStart"/>
          <w:r w:rsidRPr="00A22E5E">
            <w:t>outs</w:t>
          </w:r>
          <w:proofErr w:type="spellEnd"/>
          <w:r w:rsidRPr="00A22E5E">
            <w:t xml:space="preserve"> </w:t>
          </w:r>
          <w:proofErr w:type="spellStart"/>
          <w:r w:rsidRPr="00A22E5E">
            <w:t>of</w:t>
          </w:r>
          <w:proofErr w:type="spellEnd"/>
          <w:r w:rsidRPr="00A22E5E">
            <w:t xml:space="preserve"> type I iNKT </w:t>
          </w:r>
          <w:proofErr w:type="spellStart"/>
          <w:r w:rsidRPr="00A22E5E">
            <w:t>cell</w:t>
          </w:r>
          <w:proofErr w:type="spellEnd"/>
          <w:r w:rsidRPr="00A22E5E">
            <w:t xml:space="preserve"> </w:t>
          </w:r>
          <w:proofErr w:type="spellStart"/>
          <w:r w:rsidRPr="00A22E5E">
            <w:t>development</w:t>
          </w:r>
          <w:proofErr w:type="spellEnd"/>
          <w:r w:rsidRPr="00A22E5E">
            <w:t xml:space="preserve">. </w:t>
          </w:r>
          <w:proofErr w:type="spellStart"/>
          <w:r w:rsidRPr="00A22E5E">
            <w:rPr>
              <w:i/>
            </w:rPr>
            <w:t>Molecular</w:t>
          </w:r>
          <w:proofErr w:type="spellEnd"/>
          <w:r w:rsidRPr="00A22E5E">
            <w:rPr>
              <w:i/>
            </w:rPr>
            <w:t xml:space="preserve"> </w:t>
          </w:r>
          <w:proofErr w:type="spellStart"/>
          <w:r w:rsidRPr="00A22E5E">
            <w:rPr>
              <w:i/>
            </w:rPr>
            <w:t>immunology</w:t>
          </w:r>
          <w:proofErr w:type="spellEnd"/>
          <w:r w:rsidRPr="00A22E5E">
            <w:t xml:space="preserve">. 2019. </w:t>
          </w:r>
          <w:r w:rsidRPr="00A22E5E">
            <w:rPr>
              <w:b/>
            </w:rPr>
            <w:t>105</w:t>
          </w:r>
          <w:r w:rsidRPr="00A22E5E">
            <w:t>: 116–130.</w:t>
          </w:r>
          <w:r w:rsidR="002C0027">
            <w:fldChar w:fldCharType="end"/>
          </w:r>
        </w:p>
      </w:sdtContent>
    </w:sdt>
    <w:p w14:paraId="2BBF719D" w14:textId="77777777" w:rsidR="002C0027" w:rsidRPr="002C0027" w:rsidRDefault="002C0027" w:rsidP="002C0027"/>
    <w:sectPr w:rsidR="002C0027" w:rsidRPr="002C0027" w:rsidSect="00237A00">
      <w:footerReference w:type="default" r:id="rId8"/>
      <w:pgSz w:w="11906" w:h="16838"/>
      <w:pgMar w:top="993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619F5" w14:textId="77777777" w:rsidR="00FB4675" w:rsidRDefault="00FB4675" w:rsidP="000B1CA0">
      <w:r>
        <w:separator/>
      </w:r>
    </w:p>
  </w:endnote>
  <w:endnote w:type="continuationSeparator" w:id="0">
    <w:p w14:paraId="36A0A4A6" w14:textId="77777777" w:rsidR="00FB4675" w:rsidRDefault="00FB4675" w:rsidP="000B1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04C54" w14:textId="77777777" w:rsidR="008477E2" w:rsidRDefault="008477E2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A22E5E">
      <w:rPr>
        <w:noProof/>
      </w:rPr>
      <w:t>2</w:t>
    </w:r>
    <w:r>
      <w:fldChar w:fldCharType="end"/>
    </w:r>
  </w:p>
  <w:p w14:paraId="792CFD97" w14:textId="77777777" w:rsidR="008477E2" w:rsidRDefault="008477E2">
    <w:pPr>
      <w:pStyle w:val="Fuzeile"/>
    </w:pPr>
  </w:p>
  <w:p w14:paraId="4E098A35" w14:textId="77777777" w:rsidR="008477E2" w:rsidRDefault="008477E2"/>
  <w:p w14:paraId="5F07F2F0" w14:textId="77777777" w:rsidR="008477E2" w:rsidRDefault="008477E2"/>
  <w:p w14:paraId="4EFFB94D" w14:textId="77777777" w:rsidR="008477E2" w:rsidRDefault="008477E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71BDA" w14:textId="77777777" w:rsidR="00FB4675" w:rsidRDefault="00FB4675" w:rsidP="000B1CA0">
      <w:r>
        <w:separator/>
      </w:r>
    </w:p>
  </w:footnote>
  <w:footnote w:type="continuationSeparator" w:id="0">
    <w:p w14:paraId="01CF0C2C" w14:textId="77777777" w:rsidR="00FB4675" w:rsidRDefault="00FB4675" w:rsidP="000B1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41CE5E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98E52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3D4B0F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C846F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E982FD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96B29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AC4C1C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4006AA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D4971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0A269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9068F"/>
    <w:multiLevelType w:val="hybridMultilevel"/>
    <w:tmpl w:val="F7EA65D0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31261B"/>
    <w:multiLevelType w:val="hybridMultilevel"/>
    <w:tmpl w:val="6DB2BA8E"/>
    <w:lvl w:ilvl="0" w:tplc="AB9058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060163"/>
    <w:multiLevelType w:val="hybridMultilevel"/>
    <w:tmpl w:val="91C6E44E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661036"/>
    <w:multiLevelType w:val="hybridMultilevel"/>
    <w:tmpl w:val="C3E80D06"/>
    <w:lvl w:ilvl="0" w:tplc="2224092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313C9C"/>
    <w:multiLevelType w:val="hybridMultilevel"/>
    <w:tmpl w:val="BC4C389E"/>
    <w:lvl w:ilvl="0" w:tplc="66460E0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BB3758"/>
    <w:multiLevelType w:val="hybridMultilevel"/>
    <w:tmpl w:val="E9E225EC"/>
    <w:lvl w:ilvl="0" w:tplc="93B04734">
      <w:start w:val="1"/>
      <w:numFmt w:val="upperLetter"/>
      <w:lvlText w:val="(%1)"/>
      <w:lvlJc w:val="left"/>
      <w:pPr>
        <w:ind w:left="828" w:hanging="46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ED7FF7"/>
    <w:multiLevelType w:val="multilevel"/>
    <w:tmpl w:val="E6946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C412767"/>
    <w:multiLevelType w:val="hybridMultilevel"/>
    <w:tmpl w:val="675CC376"/>
    <w:lvl w:ilvl="0" w:tplc="9C004842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F07E55"/>
    <w:multiLevelType w:val="hybridMultilevel"/>
    <w:tmpl w:val="AE4E561A"/>
    <w:lvl w:ilvl="0" w:tplc="7756A27A">
      <w:start w:val="1"/>
      <w:numFmt w:val="upperLetter"/>
      <w:lvlText w:val="(%1)"/>
      <w:lvlJc w:val="left"/>
      <w:pPr>
        <w:ind w:left="804" w:hanging="44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011BA2"/>
    <w:multiLevelType w:val="multilevel"/>
    <w:tmpl w:val="8D4AD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3331E45"/>
    <w:multiLevelType w:val="hybridMultilevel"/>
    <w:tmpl w:val="1CAEB350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D875F7"/>
    <w:multiLevelType w:val="hybridMultilevel"/>
    <w:tmpl w:val="91C6E44E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1F67A3"/>
    <w:multiLevelType w:val="hybridMultilevel"/>
    <w:tmpl w:val="99CCD6C2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6E7065"/>
    <w:multiLevelType w:val="hybridMultilevel"/>
    <w:tmpl w:val="360266EC"/>
    <w:lvl w:ilvl="0" w:tplc="93B04734">
      <w:start w:val="1"/>
      <w:numFmt w:val="upperLetter"/>
      <w:lvlText w:val="(%1)"/>
      <w:lvlJc w:val="left"/>
      <w:pPr>
        <w:ind w:left="1178" w:hanging="46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4" w15:restartNumberingAfterBreak="0">
    <w:nsid w:val="401E7811"/>
    <w:multiLevelType w:val="hybridMultilevel"/>
    <w:tmpl w:val="6506F5A2"/>
    <w:lvl w:ilvl="0" w:tplc="387EB79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DE0D46"/>
    <w:multiLevelType w:val="hybridMultilevel"/>
    <w:tmpl w:val="EAD46082"/>
    <w:lvl w:ilvl="0" w:tplc="93B04734">
      <w:start w:val="1"/>
      <w:numFmt w:val="upperLetter"/>
      <w:lvlText w:val="(%1)"/>
      <w:lvlJc w:val="left"/>
      <w:pPr>
        <w:ind w:left="828" w:hanging="46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543B3"/>
    <w:multiLevelType w:val="hybridMultilevel"/>
    <w:tmpl w:val="856C113A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950430"/>
    <w:multiLevelType w:val="hybridMultilevel"/>
    <w:tmpl w:val="FAAC1FDE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9E366F"/>
    <w:multiLevelType w:val="hybridMultilevel"/>
    <w:tmpl w:val="01DA5A36"/>
    <w:lvl w:ilvl="0" w:tplc="38F2F6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FA11CA"/>
    <w:multiLevelType w:val="hybridMultilevel"/>
    <w:tmpl w:val="D00E3806"/>
    <w:lvl w:ilvl="0" w:tplc="B3B003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FE5730"/>
    <w:multiLevelType w:val="hybridMultilevel"/>
    <w:tmpl w:val="1A08176A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DD3C7C"/>
    <w:multiLevelType w:val="hybridMultilevel"/>
    <w:tmpl w:val="FCEC7F94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E07C50"/>
    <w:multiLevelType w:val="hybridMultilevel"/>
    <w:tmpl w:val="856C113A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654B21"/>
    <w:multiLevelType w:val="hybridMultilevel"/>
    <w:tmpl w:val="EEAE0A6C"/>
    <w:lvl w:ilvl="0" w:tplc="C700D1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5163FF"/>
    <w:multiLevelType w:val="hybridMultilevel"/>
    <w:tmpl w:val="91C6E44E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6A49DA"/>
    <w:multiLevelType w:val="hybridMultilevel"/>
    <w:tmpl w:val="1102E3D0"/>
    <w:lvl w:ilvl="0" w:tplc="9572E4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220594"/>
    <w:multiLevelType w:val="hybridMultilevel"/>
    <w:tmpl w:val="EFECBEDE"/>
    <w:lvl w:ilvl="0" w:tplc="07D27898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E45F50"/>
    <w:multiLevelType w:val="hybridMultilevel"/>
    <w:tmpl w:val="91C6E44E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816FFD"/>
    <w:multiLevelType w:val="hybridMultilevel"/>
    <w:tmpl w:val="1D721A3A"/>
    <w:lvl w:ilvl="0" w:tplc="5D1A467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147A29"/>
    <w:multiLevelType w:val="hybridMultilevel"/>
    <w:tmpl w:val="6B7AAA80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D858F9"/>
    <w:multiLevelType w:val="hybridMultilevel"/>
    <w:tmpl w:val="4672F24A"/>
    <w:lvl w:ilvl="0" w:tplc="77CA19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02182D"/>
    <w:multiLevelType w:val="hybridMultilevel"/>
    <w:tmpl w:val="91C6E44E"/>
    <w:lvl w:ilvl="0" w:tplc="73B2C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4"/>
  </w:num>
  <w:num w:numId="3">
    <w:abstractNumId w:val="29"/>
  </w:num>
  <w:num w:numId="4">
    <w:abstractNumId w:val="11"/>
  </w:num>
  <w:num w:numId="5">
    <w:abstractNumId w:val="35"/>
  </w:num>
  <w:num w:numId="6">
    <w:abstractNumId w:val="33"/>
  </w:num>
  <w:num w:numId="7">
    <w:abstractNumId w:val="40"/>
  </w:num>
  <w:num w:numId="8">
    <w:abstractNumId w:val="38"/>
  </w:num>
  <w:num w:numId="9">
    <w:abstractNumId w:val="17"/>
  </w:num>
  <w:num w:numId="10">
    <w:abstractNumId w:val="28"/>
  </w:num>
  <w:num w:numId="11">
    <w:abstractNumId w:val="22"/>
  </w:num>
  <w:num w:numId="12">
    <w:abstractNumId w:val="20"/>
  </w:num>
  <w:num w:numId="13">
    <w:abstractNumId w:val="27"/>
  </w:num>
  <w:num w:numId="14">
    <w:abstractNumId w:val="30"/>
  </w:num>
  <w:num w:numId="15">
    <w:abstractNumId w:val="13"/>
  </w:num>
  <w:num w:numId="16">
    <w:abstractNumId w:val="14"/>
  </w:num>
  <w:num w:numId="17">
    <w:abstractNumId w:val="21"/>
  </w:num>
  <w:num w:numId="18">
    <w:abstractNumId w:val="37"/>
  </w:num>
  <w:num w:numId="19">
    <w:abstractNumId w:val="32"/>
  </w:num>
  <w:num w:numId="20">
    <w:abstractNumId w:val="12"/>
  </w:num>
  <w:num w:numId="21">
    <w:abstractNumId w:val="34"/>
  </w:num>
  <w:num w:numId="22">
    <w:abstractNumId w:val="41"/>
  </w:num>
  <w:num w:numId="23">
    <w:abstractNumId w:val="39"/>
  </w:num>
  <w:num w:numId="24">
    <w:abstractNumId w:val="26"/>
  </w:num>
  <w:num w:numId="25">
    <w:abstractNumId w:val="10"/>
  </w:num>
  <w:num w:numId="26">
    <w:abstractNumId w:val="31"/>
  </w:num>
  <w:num w:numId="27">
    <w:abstractNumId w:val="25"/>
  </w:num>
  <w:num w:numId="28">
    <w:abstractNumId w:val="23"/>
  </w:num>
  <w:num w:numId="29">
    <w:abstractNumId w:val="15"/>
  </w:num>
  <w:num w:numId="30">
    <w:abstractNumId w:val="18"/>
  </w:num>
  <w:num w:numId="31">
    <w:abstractNumId w:val="19"/>
  </w:num>
  <w:num w:numId="32">
    <w:abstractNumId w:val="16"/>
  </w:num>
  <w:num w:numId="33">
    <w:abstractNumId w:val="0"/>
  </w:num>
  <w:num w:numId="34">
    <w:abstractNumId w:val="1"/>
  </w:num>
  <w:num w:numId="35">
    <w:abstractNumId w:val="2"/>
  </w:num>
  <w:num w:numId="36">
    <w:abstractNumId w:val="3"/>
  </w:num>
  <w:num w:numId="37">
    <w:abstractNumId w:val="4"/>
  </w:num>
  <w:num w:numId="38">
    <w:abstractNumId w:val="5"/>
  </w:num>
  <w:num w:numId="39">
    <w:abstractNumId w:val="6"/>
  </w:num>
  <w:num w:numId="40">
    <w:abstractNumId w:val="7"/>
  </w:num>
  <w:num w:numId="41">
    <w:abstractNumId w:val="8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05D"/>
    <w:rsid w:val="0000066A"/>
    <w:rsid w:val="0000105F"/>
    <w:rsid w:val="00005863"/>
    <w:rsid w:val="000064A7"/>
    <w:rsid w:val="00006FBC"/>
    <w:rsid w:val="00007CA7"/>
    <w:rsid w:val="00010839"/>
    <w:rsid w:val="00011363"/>
    <w:rsid w:val="000135F6"/>
    <w:rsid w:val="00014122"/>
    <w:rsid w:val="00014470"/>
    <w:rsid w:val="000163F1"/>
    <w:rsid w:val="00021F4B"/>
    <w:rsid w:val="000223EC"/>
    <w:rsid w:val="00023982"/>
    <w:rsid w:val="0002405D"/>
    <w:rsid w:val="00025BB3"/>
    <w:rsid w:val="00026146"/>
    <w:rsid w:val="00036E7F"/>
    <w:rsid w:val="000379D2"/>
    <w:rsid w:val="00042898"/>
    <w:rsid w:val="00050898"/>
    <w:rsid w:val="000515B9"/>
    <w:rsid w:val="00052461"/>
    <w:rsid w:val="00053112"/>
    <w:rsid w:val="0005587D"/>
    <w:rsid w:val="00057167"/>
    <w:rsid w:val="00057788"/>
    <w:rsid w:val="00061197"/>
    <w:rsid w:val="00061402"/>
    <w:rsid w:val="00061862"/>
    <w:rsid w:val="000646FE"/>
    <w:rsid w:val="00065270"/>
    <w:rsid w:val="00066BAB"/>
    <w:rsid w:val="00070E75"/>
    <w:rsid w:val="0007229C"/>
    <w:rsid w:val="000744D4"/>
    <w:rsid w:val="0007471E"/>
    <w:rsid w:val="00075259"/>
    <w:rsid w:val="0007618B"/>
    <w:rsid w:val="000767CF"/>
    <w:rsid w:val="000821CD"/>
    <w:rsid w:val="0008289B"/>
    <w:rsid w:val="00083C89"/>
    <w:rsid w:val="00085FE6"/>
    <w:rsid w:val="00087203"/>
    <w:rsid w:val="00091E9A"/>
    <w:rsid w:val="00092B5D"/>
    <w:rsid w:val="00094BA1"/>
    <w:rsid w:val="0009580E"/>
    <w:rsid w:val="00097DB8"/>
    <w:rsid w:val="000A61CA"/>
    <w:rsid w:val="000A6B76"/>
    <w:rsid w:val="000A7E8E"/>
    <w:rsid w:val="000B1441"/>
    <w:rsid w:val="000B1A42"/>
    <w:rsid w:val="000B1CA0"/>
    <w:rsid w:val="000B2015"/>
    <w:rsid w:val="000B24A3"/>
    <w:rsid w:val="000B3C66"/>
    <w:rsid w:val="000C1E4F"/>
    <w:rsid w:val="000C3280"/>
    <w:rsid w:val="000C48E6"/>
    <w:rsid w:val="000C5D2A"/>
    <w:rsid w:val="000C63EC"/>
    <w:rsid w:val="000D7E0F"/>
    <w:rsid w:val="000E0E7E"/>
    <w:rsid w:val="000E3E5F"/>
    <w:rsid w:val="000E7D61"/>
    <w:rsid w:val="000F0035"/>
    <w:rsid w:val="000F023B"/>
    <w:rsid w:val="000F03D9"/>
    <w:rsid w:val="001004B2"/>
    <w:rsid w:val="00100C7D"/>
    <w:rsid w:val="0010147B"/>
    <w:rsid w:val="00103CC5"/>
    <w:rsid w:val="00110320"/>
    <w:rsid w:val="00110A11"/>
    <w:rsid w:val="0011253A"/>
    <w:rsid w:val="00112BC2"/>
    <w:rsid w:val="0012191D"/>
    <w:rsid w:val="00121F15"/>
    <w:rsid w:val="0012377D"/>
    <w:rsid w:val="0012510F"/>
    <w:rsid w:val="00125F24"/>
    <w:rsid w:val="0012632E"/>
    <w:rsid w:val="00130C09"/>
    <w:rsid w:val="00133D4C"/>
    <w:rsid w:val="00134A09"/>
    <w:rsid w:val="00135F1D"/>
    <w:rsid w:val="0013748B"/>
    <w:rsid w:val="00140623"/>
    <w:rsid w:val="00140C11"/>
    <w:rsid w:val="00141806"/>
    <w:rsid w:val="00143C2D"/>
    <w:rsid w:val="00143C67"/>
    <w:rsid w:val="00147214"/>
    <w:rsid w:val="001524FA"/>
    <w:rsid w:val="0015361D"/>
    <w:rsid w:val="001537E7"/>
    <w:rsid w:val="001539C2"/>
    <w:rsid w:val="00160986"/>
    <w:rsid w:val="00160BF8"/>
    <w:rsid w:val="00162F1C"/>
    <w:rsid w:val="00165B88"/>
    <w:rsid w:val="00167126"/>
    <w:rsid w:val="00170240"/>
    <w:rsid w:val="00171BB5"/>
    <w:rsid w:val="00172885"/>
    <w:rsid w:val="00173518"/>
    <w:rsid w:val="001750C9"/>
    <w:rsid w:val="00177CE2"/>
    <w:rsid w:val="00191C93"/>
    <w:rsid w:val="00193B7B"/>
    <w:rsid w:val="00197531"/>
    <w:rsid w:val="001A2D97"/>
    <w:rsid w:val="001A6F66"/>
    <w:rsid w:val="001B3841"/>
    <w:rsid w:val="001C1112"/>
    <w:rsid w:val="001C2571"/>
    <w:rsid w:val="001C2970"/>
    <w:rsid w:val="001C2ABA"/>
    <w:rsid w:val="001C3663"/>
    <w:rsid w:val="001C36C0"/>
    <w:rsid w:val="001C4241"/>
    <w:rsid w:val="001C44CF"/>
    <w:rsid w:val="001D1654"/>
    <w:rsid w:val="001E04E0"/>
    <w:rsid w:val="001E62CB"/>
    <w:rsid w:val="001E7183"/>
    <w:rsid w:val="001F0604"/>
    <w:rsid w:val="001F0F3D"/>
    <w:rsid w:val="001F3A41"/>
    <w:rsid w:val="00203588"/>
    <w:rsid w:val="00211BCC"/>
    <w:rsid w:val="00211C76"/>
    <w:rsid w:val="002126F1"/>
    <w:rsid w:val="00216624"/>
    <w:rsid w:val="0021678F"/>
    <w:rsid w:val="0022065E"/>
    <w:rsid w:val="0022294C"/>
    <w:rsid w:val="00222A25"/>
    <w:rsid w:val="002322B0"/>
    <w:rsid w:val="002351C7"/>
    <w:rsid w:val="00237314"/>
    <w:rsid w:val="00237A00"/>
    <w:rsid w:val="002421D0"/>
    <w:rsid w:val="0024387A"/>
    <w:rsid w:val="00250ACC"/>
    <w:rsid w:val="00250E17"/>
    <w:rsid w:val="0025127D"/>
    <w:rsid w:val="00251FBE"/>
    <w:rsid w:val="00256CA7"/>
    <w:rsid w:val="002639EF"/>
    <w:rsid w:val="00264890"/>
    <w:rsid w:val="002656F7"/>
    <w:rsid w:val="00266ED6"/>
    <w:rsid w:val="002744AA"/>
    <w:rsid w:val="00275D86"/>
    <w:rsid w:val="002764B8"/>
    <w:rsid w:val="002823E4"/>
    <w:rsid w:val="002833A0"/>
    <w:rsid w:val="00283CC3"/>
    <w:rsid w:val="00293684"/>
    <w:rsid w:val="00294BF2"/>
    <w:rsid w:val="002978BE"/>
    <w:rsid w:val="00297B18"/>
    <w:rsid w:val="002A324E"/>
    <w:rsid w:val="002A6F5B"/>
    <w:rsid w:val="002B7FC3"/>
    <w:rsid w:val="002C0027"/>
    <w:rsid w:val="002C0D05"/>
    <w:rsid w:val="002C447C"/>
    <w:rsid w:val="002C7667"/>
    <w:rsid w:val="002C7DCE"/>
    <w:rsid w:val="002D0470"/>
    <w:rsid w:val="002D3AC7"/>
    <w:rsid w:val="002D46FE"/>
    <w:rsid w:val="002D520C"/>
    <w:rsid w:val="002D6E70"/>
    <w:rsid w:val="002D6F67"/>
    <w:rsid w:val="002D7B60"/>
    <w:rsid w:val="002E05CA"/>
    <w:rsid w:val="002E0B76"/>
    <w:rsid w:val="002E6962"/>
    <w:rsid w:val="002E719F"/>
    <w:rsid w:val="002E7381"/>
    <w:rsid w:val="002F5F1E"/>
    <w:rsid w:val="00302034"/>
    <w:rsid w:val="003028D3"/>
    <w:rsid w:val="00302D48"/>
    <w:rsid w:val="00305622"/>
    <w:rsid w:val="00306781"/>
    <w:rsid w:val="00313D20"/>
    <w:rsid w:val="0032566D"/>
    <w:rsid w:val="00326C0F"/>
    <w:rsid w:val="00331C75"/>
    <w:rsid w:val="003329A8"/>
    <w:rsid w:val="0033599A"/>
    <w:rsid w:val="00335A88"/>
    <w:rsid w:val="0033606A"/>
    <w:rsid w:val="0034058F"/>
    <w:rsid w:val="0034222A"/>
    <w:rsid w:val="00346205"/>
    <w:rsid w:val="00356BA4"/>
    <w:rsid w:val="003571C0"/>
    <w:rsid w:val="003577C8"/>
    <w:rsid w:val="00361252"/>
    <w:rsid w:val="00362DB7"/>
    <w:rsid w:val="00366492"/>
    <w:rsid w:val="003676A0"/>
    <w:rsid w:val="0036787E"/>
    <w:rsid w:val="00370B73"/>
    <w:rsid w:val="003713D8"/>
    <w:rsid w:val="003720EA"/>
    <w:rsid w:val="003733AC"/>
    <w:rsid w:val="00377D9A"/>
    <w:rsid w:val="003819BD"/>
    <w:rsid w:val="00382488"/>
    <w:rsid w:val="00384CF2"/>
    <w:rsid w:val="00394D40"/>
    <w:rsid w:val="003955BE"/>
    <w:rsid w:val="00396DDA"/>
    <w:rsid w:val="00397C61"/>
    <w:rsid w:val="003A0C6C"/>
    <w:rsid w:val="003A7649"/>
    <w:rsid w:val="003B1D90"/>
    <w:rsid w:val="003B31B9"/>
    <w:rsid w:val="003B3CAB"/>
    <w:rsid w:val="003B53B6"/>
    <w:rsid w:val="003B79F4"/>
    <w:rsid w:val="003B7B43"/>
    <w:rsid w:val="003B7EB3"/>
    <w:rsid w:val="003C2604"/>
    <w:rsid w:val="003C2E4D"/>
    <w:rsid w:val="003C674A"/>
    <w:rsid w:val="003D2AF9"/>
    <w:rsid w:val="003D3D2C"/>
    <w:rsid w:val="003D681E"/>
    <w:rsid w:val="003D6F26"/>
    <w:rsid w:val="003E52BD"/>
    <w:rsid w:val="003F01AA"/>
    <w:rsid w:val="003F0B5E"/>
    <w:rsid w:val="003F14F9"/>
    <w:rsid w:val="003F164A"/>
    <w:rsid w:val="003F1867"/>
    <w:rsid w:val="003F2109"/>
    <w:rsid w:val="003F5690"/>
    <w:rsid w:val="003F6BF3"/>
    <w:rsid w:val="003F71FD"/>
    <w:rsid w:val="00404376"/>
    <w:rsid w:val="004046B6"/>
    <w:rsid w:val="004065FE"/>
    <w:rsid w:val="004105E4"/>
    <w:rsid w:val="00411466"/>
    <w:rsid w:val="00412CBE"/>
    <w:rsid w:val="0041623C"/>
    <w:rsid w:val="00425CF2"/>
    <w:rsid w:val="00426024"/>
    <w:rsid w:val="00430474"/>
    <w:rsid w:val="00432CD7"/>
    <w:rsid w:val="00435A1E"/>
    <w:rsid w:val="004369F4"/>
    <w:rsid w:val="00436CAF"/>
    <w:rsid w:val="004373F0"/>
    <w:rsid w:val="0043793F"/>
    <w:rsid w:val="004421FC"/>
    <w:rsid w:val="004424A7"/>
    <w:rsid w:val="00442619"/>
    <w:rsid w:val="00443A49"/>
    <w:rsid w:val="00443AAA"/>
    <w:rsid w:val="00445E24"/>
    <w:rsid w:val="004466B5"/>
    <w:rsid w:val="004526D3"/>
    <w:rsid w:val="0045397A"/>
    <w:rsid w:val="00455144"/>
    <w:rsid w:val="00460660"/>
    <w:rsid w:val="00460D40"/>
    <w:rsid w:val="00461124"/>
    <w:rsid w:val="004649DC"/>
    <w:rsid w:val="00466DCD"/>
    <w:rsid w:val="00471E11"/>
    <w:rsid w:val="00471E66"/>
    <w:rsid w:val="004771B1"/>
    <w:rsid w:val="00480402"/>
    <w:rsid w:val="00482C61"/>
    <w:rsid w:val="00491170"/>
    <w:rsid w:val="0049529A"/>
    <w:rsid w:val="00495FFD"/>
    <w:rsid w:val="00496CE6"/>
    <w:rsid w:val="00497E85"/>
    <w:rsid w:val="004A116A"/>
    <w:rsid w:val="004A19DA"/>
    <w:rsid w:val="004A2618"/>
    <w:rsid w:val="004A3E57"/>
    <w:rsid w:val="004B0401"/>
    <w:rsid w:val="004B3A44"/>
    <w:rsid w:val="004B7579"/>
    <w:rsid w:val="004C2C89"/>
    <w:rsid w:val="004C326B"/>
    <w:rsid w:val="004C39E1"/>
    <w:rsid w:val="004C5185"/>
    <w:rsid w:val="004C6398"/>
    <w:rsid w:val="004C63C0"/>
    <w:rsid w:val="004C6F79"/>
    <w:rsid w:val="004D1A0D"/>
    <w:rsid w:val="004D307C"/>
    <w:rsid w:val="004D343F"/>
    <w:rsid w:val="004E1A9F"/>
    <w:rsid w:val="004E26DE"/>
    <w:rsid w:val="004E568A"/>
    <w:rsid w:val="004E63C8"/>
    <w:rsid w:val="004E649F"/>
    <w:rsid w:val="004E7610"/>
    <w:rsid w:val="004F1EB9"/>
    <w:rsid w:val="004F236D"/>
    <w:rsid w:val="004F51C9"/>
    <w:rsid w:val="004F51FE"/>
    <w:rsid w:val="004F57DD"/>
    <w:rsid w:val="004F5F07"/>
    <w:rsid w:val="005000E9"/>
    <w:rsid w:val="005001BA"/>
    <w:rsid w:val="00504823"/>
    <w:rsid w:val="00505C33"/>
    <w:rsid w:val="0050628C"/>
    <w:rsid w:val="005068A2"/>
    <w:rsid w:val="005112D7"/>
    <w:rsid w:val="00512DC3"/>
    <w:rsid w:val="005143B3"/>
    <w:rsid w:val="0052355F"/>
    <w:rsid w:val="0052390B"/>
    <w:rsid w:val="00523FC3"/>
    <w:rsid w:val="00524C38"/>
    <w:rsid w:val="0052591D"/>
    <w:rsid w:val="0052664B"/>
    <w:rsid w:val="00537ADD"/>
    <w:rsid w:val="0054550D"/>
    <w:rsid w:val="00546A0F"/>
    <w:rsid w:val="005474B1"/>
    <w:rsid w:val="00554A05"/>
    <w:rsid w:val="00556930"/>
    <w:rsid w:val="00557ED4"/>
    <w:rsid w:val="00571B9D"/>
    <w:rsid w:val="00571C78"/>
    <w:rsid w:val="00572046"/>
    <w:rsid w:val="005754F7"/>
    <w:rsid w:val="00577218"/>
    <w:rsid w:val="00577FA4"/>
    <w:rsid w:val="00580570"/>
    <w:rsid w:val="005845D8"/>
    <w:rsid w:val="00584712"/>
    <w:rsid w:val="00584B40"/>
    <w:rsid w:val="00584C2D"/>
    <w:rsid w:val="00585AEB"/>
    <w:rsid w:val="00591A4C"/>
    <w:rsid w:val="00592287"/>
    <w:rsid w:val="00592883"/>
    <w:rsid w:val="005934CB"/>
    <w:rsid w:val="005959FA"/>
    <w:rsid w:val="00596B75"/>
    <w:rsid w:val="005A1BEB"/>
    <w:rsid w:val="005A2525"/>
    <w:rsid w:val="005A2654"/>
    <w:rsid w:val="005A6BF2"/>
    <w:rsid w:val="005B0041"/>
    <w:rsid w:val="005B2AAF"/>
    <w:rsid w:val="005B522A"/>
    <w:rsid w:val="005B716B"/>
    <w:rsid w:val="005C0EC2"/>
    <w:rsid w:val="005C4677"/>
    <w:rsid w:val="005C6353"/>
    <w:rsid w:val="005C7432"/>
    <w:rsid w:val="005C7F68"/>
    <w:rsid w:val="005D1F1B"/>
    <w:rsid w:val="005D7D01"/>
    <w:rsid w:val="005E3C95"/>
    <w:rsid w:val="005E46D4"/>
    <w:rsid w:val="005E56B6"/>
    <w:rsid w:val="005E5E85"/>
    <w:rsid w:val="005F10D6"/>
    <w:rsid w:val="005F31C9"/>
    <w:rsid w:val="00603DB9"/>
    <w:rsid w:val="00607E09"/>
    <w:rsid w:val="00611477"/>
    <w:rsid w:val="00612E50"/>
    <w:rsid w:val="0061611D"/>
    <w:rsid w:val="00616418"/>
    <w:rsid w:val="00621FCF"/>
    <w:rsid w:val="0062263A"/>
    <w:rsid w:val="006227DE"/>
    <w:rsid w:val="00630D15"/>
    <w:rsid w:val="006320CC"/>
    <w:rsid w:val="00633AAC"/>
    <w:rsid w:val="00634839"/>
    <w:rsid w:val="006418F8"/>
    <w:rsid w:val="00643295"/>
    <w:rsid w:val="00643541"/>
    <w:rsid w:val="006449D0"/>
    <w:rsid w:val="00645306"/>
    <w:rsid w:val="00654F4B"/>
    <w:rsid w:val="00667234"/>
    <w:rsid w:val="0067279A"/>
    <w:rsid w:val="00672965"/>
    <w:rsid w:val="00672E7E"/>
    <w:rsid w:val="0067565A"/>
    <w:rsid w:val="00680570"/>
    <w:rsid w:val="006858CD"/>
    <w:rsid w:val="00686766"/>
    <w:rsid w:val="0069163D"/>
    <w:rsid w:val="00692454"/>
    <w:rsid w:val="00692523"/>
    <w:rsid w:val="00693E44"/>
    <w:rsid w:val="006958A8"/>
    <w:rsid w:val="00695B22"/>
    <w:rsid w:val="00696A8B"/>
    <w:rsid w:val="00697907"/>
    <w:rsid w:val="006A2A3D"/>
    <w:rsid w:val="006A445E"/>
    <w:rsid w:val="006A4C2D"/>
    <w:rsid w:val="006A4D7D"/>
    <w:rsid w:val="006A5314"/>
    <w:rsid w:val="006A750A"/>
    <w:rsid w:val="006B422E"/>
    <w:rsid w:val="006B7F8C"/>
    <w:rsid w:val="006C11EF"/>
    <w:rsid w:val="006C23D0"/>
    <w:rsid w:val="006C36D1"/>
    <w:rsid w:val="006C3DB3"/>
    <w:rsid w:val="006C731B"/>
    <w:rsid w:val="006D36B7"/>
    <w:rsid w:val="006D571A"/>
    <w:rsid w:val="006E3928"/>
    <w:rsid w:val="006E4D92"/>
    <w:rsid w:val="006E705D"/>
    <w:rsid w:val="006F1226"/>
    <w:rsid w:val="006F24ED"/>
    <w:rsid w:val="006F32C4"/>
    <w:rsid w:val="006F486F"/>
    <w:rsid w:val="00704845"/>
    <w:rsid w:val="0070674F"/>
    <w:rsid w:val="00707F54"/>
    <w:rsid w:val="007110B9"/>
    <w:rsid w:val="0071497C"/>
    <w:rsid w:val="00715660"/>
    <w:rsid w:val="00715FBD"/>
    <w:rsid w:val="00717AC6"/>
    <w:rsid w:val="00720B0C"/>
    <w:rsid w:val="00725310"/>
    <w:rsid w:val="00726BCA"/>
    <w:rsid w:val="00733008"/>
    <w:rsid w:val="007343BE"/>
    <w:rsid w:val="00735965"/>
    <w:rsid w:val="00737E29"/>
    <w:rsid w:val="00740E51"/>
    <w:rsid w:val="00742E99"/>
    <w:rsid w:val="00742FA3"/>
    <w:rsid w:val="00743436"/>
    <w:rsid w:val="00744D79"/>
    <w:rsid w:val="00752620"/>
    <w:rsid w:val="00752834"/>
    <w:rsid w:val="007539C2"/>
    <w:rsid w:val="00754DEC"/>
    <w:rsid w:val="00756E4A"/>
    <w:rsid w:val="00757E67"/>
    <w:rsid w:val="00763720"/>
    <w:rsid w:val="007649FE"/>
    <w:rsid w:val="007656F1"/>
    <w:rsid w:val="00765B25"/>
    <w:rsid w:val="0076693D"/>
    <w:rsid w:val="00766EB3"/>
    <w:rsid w:val="00767410"/>
    <w:rsid w:val="00771028"/>
    <w:rsid w:val="007715E5"/>
    <w:rsid w:val="007750A7"/>
    <w:rsid w:val="0077573F"/>
    <w:rsid w:val="007759C6"/>
    <w:rsid w:val="00776B28"/>
    <w:rsid w:val="00777D5C"/>
    <w:rsid w:val="0078251E"/>
    <w:rsid w:val="00782C94"/>
    <w:rsid w:val="00783F87"/>
    <w:rsid w:val="007843A1"/>
    <w:rsid w:val="0078600C"/>
    <w:rsid w:val="00786AEF"/>
    <w:rsid w:val="007A40C8"/>
    <w:rsid w:val="007A642F"/>
    <w:rsid w:val="007A7F9F"/>
    <w:rsid w:val="007B18FB"/>
    <w:rsid w:val="007B4150"/>
    <w:rsid w:val="007B725C"/>
    <w:rsid w:val="007C02EF"/>
    <w:rsid w:val="007C1E7D"/>
    <w:rsid w:val="007C205F"/>
    <w:rsid w:val="007C31A1"/>
    <w:rsid w:val="007D0FF8"/>
    <w:rsid w:val="007D20F0"/>
    <w:rsid w:val="007D3265"/>
    <w:rsid w:val="007D49F4"/>
    <w:rsid w:val="007D7DCE"/>
    <w:rsid w:val="007E3916"/>
    <w:rsid w:val="007E4DED"/>
    <w:rsid w:val="007E60E1"/>
    <w:rsid w:val="007E6131"/>
    <w:rsid w:val="007E6980"/>
    <w:rsid w:val="007E726D"/>
    <w:rsid w:val="007E7A8C"/>
    <w:rsid w:val="007F4207"/>
    <w:rsid w:val="00802A78"/>
    <w:rsid w:val="00805B50"/>
    <w:rsid w:val="00806262"/>
    <w:rsid w:val="00806312"/>
    <w:rsid w:val="00810355"/>
    <w:rsid w:val="00810FC6"/>
    <w:rsid w:val="00811986"/>
    <w:rsid w:val="00824C77"/>
    <w:rsid w:val="00827763"/>
    <w:rsid w:val="008347F7"/>
    <w:rsid w:val="008455F9"/>
    <w:rsid w:val="008477E2"/>
    <w:rsid w:val="00850E89"/>
    <w:rsid w:val="0085300C"/>
    <w:rsid w:val="00857A35"/>
    <w:rsid w:val="00860834"/>
    <w:rsid w:val="0086368E"/>
    <w:rsid w:val="008672A8"/>
    <w:rsid w:val="00867D93"/>
    <w:rsid w:val="00870697"/>
    <w:rsid w:val="008729E4"/>
    <w:rsid w:val="00884D64"/>
    <w:rsid w:val="00885392"/>
    <w:rsid w:val="00887FDB"/>
    <w:rsid w:val="008907C3"/>
    <w:rsid w:val="00891E72"/>
    <w:rsid w:val="0089399E"/>
    <w:rsid w:val="00893DE9"/>
    <w:rsid w:val="008A02E3"/>
    <w:rsid w:val="008A1590"/>
    <w:rsid w:val="008A33E7"/>
    <w:rsid w:val="008A6BED"/>
    <w:rsid w:val="008A6CB0"/>
    <w:rsid w:val="008A6D0F"/>
    <w:rsid w:val="008B0DBF"/>
    <w:rsid w:val="008B14FC"/>
    <w:rsid w:val="008B18F1"/>
    <w:rsid w:val="008B59BD"/>
    <w:rsid w:val="008B6A92"/>
    <w:rsid w:val="008B708A"/>
    <w:rsid w:val="008C063D"/>
    <w:rsid w:val="008C0E90"/>
    <w:rsid w:val="008C0EEB"/>
    <w:rsid w:val="008C3973"/>
    <w:rsid w:val="008C3E73"/>
    <w:rsid w:val="008C500F"/>
    <w:rsid w:val="008D2693"/>
    <w:rsid w:val="008D437B"/>
    <w:rsid w:val="008D6C99"/>
    <w:rsid w:val="008D6E58"/>
    <w:rsid w:val="008D7382"/>
    <w:rsid w:val="008E0B5F"/>
    <w:rsid w:val="008E4F10"/>
    <w:rsid w:val="008E6974"/>
    <w:rsid w:val="008E6F74"/>
    <w:rsid w:val="008F29F0"/>
    <w:rsid w:val="008F5F1F"/>
    <w:rsid w:val="008F7803"/>
    <w:rsid w:val="00904F59"/>
    <w:rsid w:val="0090524C"/>
    <w:rsid w:val="0091114B"/>
    <w:rsid w:val="00911647"/>
    <w:rsid w:val="0091693F"/>
    <w:rsid w:val="00916F30"/>
    <w:rsid w:val="009170F9"/>
    <w:rsid w:val="009209D8"/>
    <w:rsid w:val="00921924"/>
    <w:rsid w:val="00923F31"/>
    <w:rsid w:val="00923F6E"/>
    <w:rsid w:val="00927540"/>
    <w:rsid w:val="00932984"/>
    <w:rsid w:val="00932B7A"/>
    <w:rsid w:val="00934BA5"/>
    <w:rsid w:val="00935BFE"/>
    <w:rsid w:val="00941532"/>
    <w:rsid w:val="009436E4"/>
    <w:rsid w:val="00954ED6"/>
    <w:rsid w:val="0096294F"/>
    <w:rsid w:val="00964783"/>
    <w:rsid w:val="0096728B"/>
    <w:rsid w:val="00972580"/>
    <w:rsid w:val="00972A06"/>
    <w:rsid w:val="00975ACF"/>
    <w:rsid w:val="009763F1"/>
    <w:rsid w:val="00977974"/>
    <w:rsid w:val="009811EB"/>
    <w:rsid w:val="009814D8"/>
    <w:rsid w:val="009815F6"/>
    <w:rsid w:val="00981BD5"/>
    <w:rsid w:val="00981C91"/>
    <w:rsid w:val="00983019"/>
    <w:rsid w:val="00983F44"/>
    <w:rsid w:val="00984CE9"/>
    <w:rsid w:val="009869EB"/>
    <w:rsid w:val="00987893"/>
    <w:rsid w:val="0099090D"/>
    <w:rsid w:val="00990F50"/>
    <w:rsid w:val="00992FA6"/>
    <w:rsid w:val="00993A3E"/>
    <w:rsid w:val="00996032"/>
    <w:rsid w:val="0099798A"/>
    <w:rsid w:val="009A0140"/>
    <w:rsid w:val="009A46DE"/>
    <w:rsid w:val="009A6CB0"/>
    <w:rsid w:val="009A771D"/>
    <w:rsid w:val="009B01AD"/>
    <w:rsid w:val="009B30EA"/>
    <w:rsid w:val="009B4A1E"/>
    <w:rsid w:val="009B605E"/>
    <w:rsid w:val="009B7B02"/>
    <w:rsid w:val="009C4B41"/>
    <w:rsid w:val="009C51E8"/>
    <w:rsid w:val="009C5897"/>
    <w:rsid w:val="009C5E52"/>
    <w:rsid w:val="009D420D"/>
    <w:rsid w:val="009D6542"/>
    <w:rsid w:val="009D6FB6"/>
    <w:rsid w:val="009D7097"/>
    <w:rsid w:val="009D7E79"/>
    <w:rsid w:val="009E1A4F"/>
    <w:rsid w:val="009E1DEA"/>
    <w:rsid w:val="009E1F16"/>
    <w:rsid w:val="009E5718"/>
    <w:rsid w:val="009F3D4B"/>
    <w:rsid w:val="00A00108"/>
    <w:rsid w:val="00A03555"/>
    <w:rsid w:val="00A053D2"/>
    <w:rsid w:val="00A05CBB"/>
    <w:rsid w:val="00A0603C"/>
    <w:rsid w:val="00A06F41"/>
    <w:rsid w:val="00A07A3E"/>
    <w:rsid w:val="00A119BA"/>
    <w:rsid w:val="00A13494"/>
    <w:rsid w:val="00A208D7"/>
    <w:rsid w:val="00A20A9F"/>
    <w:rsid w:val="00A21344"/>
    <w:rsid w:val="00A22CF7"/>
    <w:rsid w:val="00A22E5E"/>
    <w:rsid w:val="00A232D6"/>
    <w:rsid w:val="00A24A21"/>
    <w:rsid w:val="00A26811"/>
    <w:rsid w:val="00A27BF5"/>
    <w:rsid w:val="00A33DFB"/>
    <w:rsid w:val="00A35EE8"/>
    <w:rsid w:val="00A37931"/>
    <w:rsid w:val="00A42EC3"/>
    <w:rsid w:val="00A43CB0"/>
    <w:rsid w:val="00A47BEE"/>
    <w:rsid w:val="00A51165"/>
    <w:rsid w:val="00A51206"/>
    <w:rsid w:val="00A54C80"/>
    <w:rsid w:val="00A60147"/>
    <w:rsid w:val="00A61653"/>
    <w:rsid w:val="00A625F0"/>
    <w:rsid w:val="00A644D6"/>
    <w:rsid w:val="00A722B8"/>
    <w:rsid w:val="00A72B9C"/>
    <w:rsid w:val="00A73696"/>
    <w:rsid w:val="00A74667"/>
    <w:rsid w:val="00A751E7"/>
    <w:rsid w:val="00A76D1F"/>
    <w:rsid w:val="00A801F8"/>
    <w:rsid w:val="00A810B8"/>
    <w:rsid w:val="00A83EB8"/>
    <w:rsid w:val="00A83FD8"/>
    <w:rsid w:val="00A84283"/>
    <w:rsid w:val="00A84E28"/>
    <w:rsid w:val="00A87329"/>
    <w:rsid w:val="00A95992"/>
    <w:rsid w:val="00A96C83"/>
    <w:rsid w:val="00A9701D"/>
    <w:rsid w:val="00AA02D1"/>
    <w:rsid w:val="00AA4BE3"/>
    <w:rsid w:val="00AA62AD"/>
    <w:rsid w:val="00AA6A0D"/>
    <w:rsid w:val="00AB28C2"/>
    <w:rsid w:val="00AB32B9"/>
    <w:rsid w:val="00AB4E0F"/>
    <w:rsid w:val="00AB606C"/>
    <w:rsid w:val="00AB60D0"/>
    <w:rsid w:val="00AC0F5A"/>
    <w:rsid w:val="00AC49F8"/>
    <w:rsid w:val="00AC5B42"/>
    <w:rsid w:val="00AC6439"/>
    <w:rsid w:val="00AC7371"/>
    <w:rsid w:val="00AD0710"/>
    <w:rsid w:val="00AD1FA2"/>
    <w:rsid w:val="00AD315B"/>
    <w:rsid w:val="00AD3896"/>
    <w:rsid w:val="00AD7A82"/>
    <w:rsid w:val="00AE01A0"/>
    <w:rsid w:val="00AE0A60"/>
    <w:rsid w:val="00AE1833"/>
    <w:rsid w:val="00AE355F"/>
    <w:rsid w:val="00AE4F79"/>
    <w:rsid w:val="00AE537A"/>
    <w:rsid w:val="00AE6A29"/>
    <w:rsid w:val="00AF281C"/>
    <w:rsid w:val="00B01129"/>
    <w:rsid w:val="00B02041"/>
    <w:rsid w:val="00B03D18"/>
    <w:rsid w:val="00B062BC"/>
    <w:rsid w:val="00B06C76"/>
    <w:rsid w:val="00B07C50"/>
    <w:rsid w:val="00B10B1E"/>
    <w:rsid w:val="00B11717"/>
    <w:rsid w:val="00B126C8"/>
    <w:rsid w:val="00B13A5C"/>
    <w:rsid w:val="00B14063"/>
    <w:rsid w:val="00B1444B"/>
    <w:rsid w:val="00B14F61"/>
    <w:rsid w:val="00B17825"/>
    <w:rsid w:val="00B20A89"/>
    <w:rsid w:val="00B22F71"/>
    <w:rsid w:val="00B245E4"/>
    <w:rsid w:val="00B24944"/>
    <w:rsid w:val="00B3042E"/>
    <w:rsid w:val="00B30816"/>
    <w:rsid w:val="00B34CA5"/>
    <w:rsid w:val="00B3526B"/>
    <w:rsid w:val="00B3542B"/>
    <w:rsid w:val="00B37CF0"/>
    <w:rsid w:val="00B43190"/>
    <w:rsid w:val="00B453E6"/>
    <w:rsid w:val="00B4560D"/>
    <w:rsid w:val="00B514C8"/>
    <w:rsid w:val="00B519EF"/>
    <w:rsid w:val="00B51A24"/>
    <w:rsid w:val="00B52799"/>
    <w:rsid w:val="00B54C70"/>
    <w:rsid w:val="00B55A32"/>
    <w:rsid w:val="00B55DA4"/>
    <w:rsid w:val="00B57E9E"/>
    <w:rsid w:val="00B620C9"/>
    <w:rsid w:val="00B67638"/>
    <w:rsid w:val="00B70919"/>
    <w:rsid w:val="00B775CE"/>
    <w:rsid w:val="00B80471"/>
    <w:rsid w:val="00B809F9"/>
    <w:rsid w:val="00B8427F"/>
    <w:rsid w:val="00B84B2C"/>
    <w:rsid w:val="00B84BA8"/>
    <w:rsid w:val="00B85256"/>
    <w:rsid w:val="00B85972"/>
    <w:rsid w:val="00B85D43"/>
    <w:rsid w:val="00B86E81"/>
    <w:rsid w:val="00B8739D"/>
    <w:rsid w:val="00B87484"/>
    <w:rsid w:val="00B87DA4"/>
    <w:rsid w:val="00B87E19"/>
    <w:rsid w:val="00B90C2A"/>
    <w:rsid w:val="00BA090C"/>
    <w:rsid w:val="00BA09FD"/>
    <w:rsid w:val="00BA51C9"/>
    <w:rsid w:val="00BA5E90"/>
    <w:rsid w:val="00BB16E1"/>
    <w:rsid w:val="00BB3F94"/>
    <w:rsid w:val="00BB40C5"/>
    <w:rsid w:val="00BB56A1"/>
    <w:rsid w:val="00BB604E"/>
    <w:rsid w:val="00BC008F"/>
    <w:rsid w:val="00BC1E8D"/>
    <w:rsid w:val="00BC30E8"/>
    <w:rsid w:val="00BC44E9"/>
    <w:rsid w:val="00BC61A5"/>
    <w:rsid w:val="00BC7886"/>
    <w:rsid w:val="00BC7E04"/>
    <w:rsid w:val="00BD04B0"/>
    <w:rsid w:val="00BD1F65"/>
    <w:rsid w:val="00BD4101"/>
    <w:rsid w:val="00BD47F2"/>
    <w:rsid w:val="00BD6337"/>
    <w:rsid w:val="00BE1B5F"/>
    <w:rsid w:val="00BE2A4A"/>
    <w:rsid w:val="00BE51F5"/>
    <w:rsid w:val="00BE5824"/>
    <w:rsid w:val="00BE67DC"/>
    <w:rsid w:val="00BE7937"/>
    <w:rsid w:val="00BF2E7E"/>
    <w:rsid w:val="00BF331E"/>
    <w:rsid w:val="00BF3AD8"/>
    <w:rsid w:val="00BF3BF1"/>
    <w:rsid w:val="00BF48A8"/>
    <w:rsid w:val="00BF6DF1"/>
    <w:rsid w:val="00BF6E22"/>
    <w:rsid w:val="00C023DA"/>
    <w:rsid w:val="00C03CBA"/>
    <w:rsid w:val="00C13E46"/>
    <w:rsid w:val="00C13EE5"/>
    <w:rsid w:val="00C16C58"/>
    <w:rsid w:val="00C17A4B"/>
    <w:rsid w:val="00C21343"/>
    <w:rsid w:val="00C21503"/>
    <w:rsid w:val="00C21B91"/>
    <w:rsid w:val="00C23DA5"/>
    <w:rsid w:val="00C25A50"/>
    <w:rsid w:val="00C27C82"/>
    <w:rsid w:val="00C32466"/>
    <w:rsid w:val="00C33A39"/>
    <w:rsid w:val="00C35CAE"/>
    <w:rsid w:val="00C371F8"/>
    <w:rsid w:val="00C37F5F"/>
    <w:rsid w:val="00C414BE"/>
    <w:rsid w:val="00C42B46"/>
    <w:rsid w:val="00C42D10"/>
    <w:rsid w:val="00C443F4"/>
    <w:rsid w:val="00C450ED"/>
    <w:rsid w:val="00C4642B"/>
    <w:rsid w:val="00C522FC"/>
    <w:rsid w:val="00C64105"/>
    <w:rsid w:val="00C6564E"/>
    <w:rsid w:val="00C66820"/>
    <w:rsid w:val="00C675F9"/>
    <w:rsid w:val="00C70426"/>
    <w:rsid w:val="00C73E7C"/>
    <w:rsid w:val="00C775AC"/>
    <w:rsid w:val="00C80582"/>
    <w:rsid w:val="00C831D2"/>
    <w:rsid w:val="00C85637"/>
    <w:rsid w:val="00C85F9D"/>
    <w:rsid w:val="00C869BE"/>
    <w:rsid w:val="00C87B56"/>
    <w:rsid w:val="00C92157"/>
    <w:rsid w:val="00C941B4"/>
    <w:rsid w:val="00CA26DD"/>
    <w:rsid w:val="00CB006F"/>
    <w:rsid w:val="00CB327C"/>
    <w:rsid w:val="00CB3408"/>
    <w:rsid w:val="00CB3763"/>
    <w:rsid w:val="00CB693F"/>
    <w:rsid w:val="00CB735C"/>
    <w:rsid w:val="00CB7418"/>
    <w:rsid w:val="00CC34CE"/>
    <w:rsid w:val="00CC57CE"/>
    <w:rsid w:val="00CC71BB"/>
    <w:rsid w:val="00CC7772"/>
    <w:rsid w:val="00CD10D6"/>
    <w:rsid w:val="00CD6B90"/>
    <w:rsid w:val="00CE03F5"/>
    <w:rsid w:val="00CE16B6"/>
    <w:rsid w:val="00CE3F1B"/>
    <w:rsid w:val="00CE6A8C"/>
    <w:rsid w:val="00CE77C1"/>
    <w:rsid w:val="00CF3869"/>
    <w:rsid w:val="00CF4BAC"/>
    <w:rsid w:val="00CF4CEF"/>
    <w:rsid w:val="00CF600E"/>
    <w:rsid w:val="00CF79C8"/>
    <w:rsid w:val="00D00FEC"/>
    <w:rsid w:val="00D01B0C"/>
    <w:rsid w:val="00D01EE3"/>
    <w:rsid w:val="00D04909"/>
    <w:rsid w:val="00D065C7"/>
    <w:rsid w:val="00D07261"/>
    <w:rsid w:val="00D073DE"/>
    <w:rsid w:val="00D07FF3"/>
    <w:rsid w:val="00D13592"/>
    <w:rsid w:val="00D15E71"/>
    <w:rsid w:val="00D16FEE"/>
    <w:rsid w:val="00D21628"/>
    <w:rsid w:val="00D21DF3"/>
    <w:rsid w:val="00D27F12"/>
    <w:rsid w:val="00D30645"/>
    <w:rsid w:val="00D34FBF"/>
    <w:rsid w:val="00D36733"/>
    <w:rsid w:val="00D40CF3"/>
    <w:rsid w:val="00D41E19"/>
    <w:rsid w:val="00D4322F"/>
    <w:rsid w:val="00D43CCD"/>
    <w:rsid w:val="00D54595"/>
    <w:rsid w:val="00D56501"/>
    <w:rsid w:val="00D57127"/>
    <w:rsid w:val="00D602A2"/>
    <w:rsid w:val="00D62CE5"/>
    <w:rsid w:val="00D64821"/>
    <w:rsid w:val="00D7164B"/>
    <w:rsid w:val="00D73DB7"/>
    <w:rsid w:val="00D835EB"/>
    <w:rsid w:val="00D839F8"/>
    <w:rsid w:val="00D839FA"/>
    <w:rsid w:val="00D83B66"/>
    <w:rsid w:val="00D85310"/>
    <w:rsid w:val="00D86993"/>
    <w:rsid w:val="00D87D5D"/>
    <w:rsid w:val="00D91E33"/>
    <w:rsid w:val="00D925CE"/>
    <w:rsid w:val="00D92B92"/>
    <w:rsid w:val="00D9366B"/>
    <w:rsid w:val="00D94031"/>
    <w:rsid w:val="00D94AD2"/>
    <w:rsid w:val="00D96520"/>
    <w:rsid w:val="00DA3990"/>
    <w:rsid w:val="00DA443D"/>
    <w:rsid w:val="00DA5389"/>
    <w:rsid w:val="00DA719E"/>
    <w:rsid w:val="00DB3960"/>
    <w:rsid w:val="00DB4063"/>
    <w:rsid w:val="00DC214E"/>
    <w:rsid w:val="00DC2F30"/>
    <w:rsid w:val="00DC308D"/>
    <w:rsid w:val="00DC5299"/>
    <w:rsid w:val="00DC73C1"/>
    <w:rsid w:val="00DD31ED"/>
    <w:rsid w:val="00DD3A24"/>
    <w:rsid w:val="00DD479A"/>
    <w:rsid w:val="00DD4FEC"/>
    <w:rsid w:val="00DD6BF7"/>
    <w:rsid w:val="00DD768D"/>
    <w:rsid w:val="00DD772C"/>
    <w:rsid w:val="00DE2D51"/>
    <w:rsid w:val="00DE4473"/>
    <w:rsid w:val="00DE46D1"/>
    <w:rsid w:val="00DE5E54"/>
    <w:rsid w:val="00DE6C7A"/>
    <w:rsid w:val="00DE7B56"/>
    <w:rsid w:val="00DF060B"/>
    <w:rsid w:val="00DF1330"/>
    <w:rsid w:val="00DF1CAF"/>
    <w:rsid w:val="00DF22AB"/>
    <w:rsid w:val="00DF505A"/>
    <w:rsid w:val="00DF52D2"/>
    <w:rsid w:val="00DF57F7"/>
    <w:rsid w:val="00DF6BAC"/>
    <w:rsid w:val="00E05423"/>
    <w:rsid w:val="00E06A6E"/>
    <w:rsid w:val="00E07AD8"/>
    <w:rsid w:val="00E2139F"/>
    <w:rsid w:val="00E245DB"/>
    <w:rsid w:val="00E24790"/>
    <w:rsid w:val="00E260B5"/>
    <w:rsid w:val="00E26B45"/>
    <w:rsid w:val="00E26E8A"/>
    <w:rsid w:val="00E30CDD"/>
    <w:rsid w:val="00E32E7F"/>
    <w:rsid w:val="00E341F9"/>
    <w:rsid w:val="00E35DD6"/>
    <w:rsid w:val="00E3724F"/>
    <w:rsid w:val="00E42D3C"/>
    <w:rsid w:val="00E43023"/>
    <w:rsid w:val="00E442B4"/>
    <w:rsid w:val="00E4459C"/>
    <w:rsid w:val="00E457F2"/>
    <w:rsid w:val="00E46BAF"/>
    <w:rsid w:val="00E46EFE"/>
    <w:rsid w:val="00E50AD6"/>
    <w:rsid w:val="00E5336E"/>
    <w:rsid w:val="00E56D0A"/>
    <w:rsid w:val="00E5711B"/>
    <w:rsid w:val="00E6174F"/>
    <w:rsid w:val="00E6448B"/>
    <w:rsid w:val="00E6745F"/>
    <w:rsid w:val="00E71204"/>
    <w:rsid w:val="00E74567"/>
    <w:rsid w:val="00E75429"/>
    <w:rsid w:val="00E75836"/>
    <w:rsid w:val="00E76D63"/>
    <w:rsid w:val="00E8047A"/>
    <w:rsid w:val="00E864EB"/>
    <w:rsid w:val="00E87B20"/>
    <w:rsid w:val="00E87DE0"/>
    <w:rsid w:val="00E91F97"/>
    <w:rsid w:val="00E9278C"/>
    <w:rsid w:val="00E95B29"/>
    <w:rsid w:val="00E95E76"/>
    <w:rsid w:val="00E95F5D"/>
    <w:rsid w:val="00E96CED"/>
    <w:rsid w:val="00E97918"/>
    <w:rsid w:val="00EA2F53"/>
    <w:rsid w:val="00EA36A4"/>
    <w:rsid w:val="00EA5064"/>
    <w:rsid w:val="00EA568B"/>
    <w:rsid w:val="00EA6B34"/>
    <w:rsid w:val="00EA7A16"/>
    <w:rsid w:val="00EB048E"/>
    <w:rsid w:val="00EB1AC3"/>
    <w:rsid w:val="00EB1ED0"/>
    <w:rsid w:val="00EB33CC"/>
    <w:rsid w:val="00EB3931"/>
    <w:rsid w:val="00EB4396"/>
    <w:rsid w:val="00EB5C48"/>
    <w:rsid w:val="00EB7660"/>
    <w:rsid w:val="00EC1389"/>
    <w:rsid w:val="00EC2A4E"/>
    <w:rsid w:val="00EC443A"/>
    <w:rsid w:val="00ED5B29"/>
    <w:rsid w:val="00ED6976"/>
    <w:rsid w:val="00ED722E"/>
    <w:rsid w:val="00EE13A3"/>
    <w:rsid w:val="00EE46F0"/>
    <w:rsid w:val="00EE5F59"/>
    <w:rsid w:val="00EE7234"/>
    <w:rsid w:val="00EE77C8"/>
    <w:rsid w:val="00EF24D3"/>
    <w:rsid w:val="00EF37E7"/>
    <w:rsid w:val="00F007C2"/>
    <w:rsid w:val="00F05F3E"/>
    <w:rsid w:val="00F114E8"/>
    <w:rsid w:val="00F134FE"/>
    <w:rsid w:val="00F15C46"/>
    <w:rsid w:val="00F26BA0"/>
    <w:rsid w:val="00F26EE8"/>
    <w:rsid w:val="00F278C1"/>
    <w:rsid w:val="00F32656"/>
    <w:rsid w:val="00F341F7"/>
    <w:rsid w:val="00F34FD6"/>
    <w:rsid w:val="00F35228"/>
    <w:rsid w:val="00F36075"/>
    <w:rsid w:val="00F37736"/>
    <w:rsid w:val="00F379E5"/>
    <w:rsid w:val="00F4595C"/>
    <w:rsid w:val="00F45C07"/>
    <w:rsid w:val="00F46257"/>
    <w:rsid w:val="00F46496"/>
    <w:rsid w:val="00F5190C"/>
    <w:rsid w:val="00F53B35"/>
    <w:rsid w:val="00F54039"/>
    <w:rsid w:val="00F549B8"/>
    <w:rsid w:val="00F56302"/>
    <w:rsid w:val="00F61590"/>
    <w:rsid w:val="00F6159A"/>
    <w:rsid w:val="00F625D3"/>
    <w:rsid w:val="00F63E03"/>
    <w:rsid w:val="00F65DBB"/>
    <w:rsid w:val="00F66BF4"/>
    <w:rsid w:val="00F6743C"/>
    <w:rsid w:val="00F7249D"/>
    <w:rsid w:val="00F724FF"/>
    <w:rsid w:val="00F72A51"/>
    <w:rsid w:val="00F73878"/>
    <w:rsid w:val="00F73F5C"/>
    <w:rsid w:val="00F74840"/>
    <w:rsid w:val="00F752D9"/>
    <w:rsid w:val="00F7564F"/>
    <w:rsid w:val="00F81C55"/>
    <w:rsid w:val="00F828A1"/>
    <w:rsid w:val="00F951E5"/>
    <w:rsid w:val="00F955B7"/>
    <w:rsid w:val="00F9656E"/>
    <w:rsid w:val="00FA1F79"/>
    <w:rsid w:val="00FA2DB3"/>
    <w:rsid w:val="00FA58BC"/>
    <w:rsid w:val="00FA6034"/>
    <w:rsid w:val="00FA65FC"/>
    <w:rsid w:val="00FB05DE"/>
    <w:rsid w:val="00FB0D1C"/>
    <w:rsid w:val="00FB1B18"/>
    <w:rsid w:val="00FB1CE4"/>
    <w:rsid w:val="00FB4675"/>
    <w:rsid w:val="00FB47A9"/>
    <w:rsid w:val="00FB5536"/>
    <w:rsid w:val="00FC07FB"/>
    <w:rsid w:val="00FC0BF8"/>
    <w:rsid w:val="00FC0CAF"/>
    <w:rsid w:val="00FC1B58"/>
    <w:rsid w:val="00FC6CDB"/>
    <w:rsid w:val="00FC75A0"/>
    <w:rsid w:val="00FD10BD"/>
    <w:rsid w:val="00FD463D"/>
    <w:rsid w:val="00FD6115"/>
    <w:rsid w:val="00FE375E"/>
    <w:rsid w:val="00FE7F18"/>
    <w:rsid w:val="00FF18F1"/>
    <w:rsid w:val="00FF2AF2"/>
    <w:rsid w:val="00FF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4876FF"/>
  <w15:chartTrackingRefBased/>
  <w15:docId w15:val="{9C375FC6-DDCF-4336-9451-DBBAF525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65FE"/>
    <w:pPr>
      <w:spacing w:line="360" w:lineRule="auto"/>
    </w:pPr>
    <w:rPr>
      <w:rFonts w:ascii="Arial" w:eastAsia="Times New Roman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3CB0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3CB0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val="x-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3CB0"/>
    <w:pPr>
      <w:keepNext/>
      <w:keepLines/>
      <w:spacing w:before="40"/>
      <w:outlineLvl w:val="2"/>
    </w:pPr>
    <w:rPr>
      <w:rFonts w:ascii="Calibri Light" w:hAnsi="Calibri Light"/>
      <w:color w:val="1F3763"/>
      <w:lang w:val="x-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3CB0"/>
    <w:pPr>
      <w:keepNext/>
      <w:keepLines/>
      <w:spacing w:before="40"/>
      <w:outlineLvl w:val="3"/>
    </w:pPr>
    <w:rPr>
      <w:rFonts w:ascii="Calibri Light" w:hAnsi="Calibri Light"/>
      <w:i/>
      <w:iCs/>
      <w:color w:val="2F5496"/>
      <w:lang w:val="x-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3CB0"/>
    <w:pPr>
      <w:keepNext/>
      <w:keepLines/>
      <w:spacing w:before="40"/>
      <w:outlineLvl w:val="4"/>
    </w:pPr>
    <w:rPr>
      <w:rFonts w:ascii="Calibri Light" w:hAnsi="Calibri Light"/>
      <w:color w:val="2F5496"/>
      <w:lang w:val="x-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3CB0"/>
    <w:pPr>
      <w:keepNext/>
      <w:keepLines/>
      <w:spacing w:before="40"/>
      <w:outlineLvl w:val="5"/>
    </w:pPr>
    <w:rPr>
      <w:rFonts w:ascii="Calibri Light" w:hAnsi="Calibri Light"/>
      <w:color w:val="1F3763"/>
      <w:lang w:val="x-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3CB0"/>
    <w:pPr>
      <w:keepNext/>
      <w:keepLines/>
      <w:spacing w:before="40"/>
      <w:outlineLvl w:val="6"/>
    </w:pPr>
    <w:rPr>
      <w:rFonts w:ascii="Calibri Light" w:hAnsi="Calibri Light"/>
      <w:i/>
      <w:iCs/>
      <w:color w:val="1F3763"/>
      <w:lang w:val="x-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3CB0"/>
    <w:pPr>
      <w:keepNext/>
      <w:keepLines/>
      <w:spacing w:before="40"/>
      <w:outlineLvl w:val="7"/>
    </w:pPr>
    <w:rPr>
      <w:rFonts w:ascii="Calibri Light" w:hAnsi="Calibri Light"/>
      <w:color w:val="272727"/>
      <w:sz w:val="21"/>
      <w:szCs w:val="21"/>
      <w:lang w:val="x-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3CB0"/>
    <w:pPr>
      <w:keepNext/>
      <w:keepLines/>
      <w:spacing w:before="40"/>
      <w:outlineLvl w:val="8"/>
    </w:pPr>
    <w:rPr>
      <w:rFonts w:ascii="Calibri Light" w:hAnsi="Calibri Light"/>
      <w:i/>
      <w:iCs/>
      <w:color w:val="272727"/>
      <w:sz w:val="21"/>
      <w:szCs w:val="21"/>
      <w:lang w:val="x-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85AEB"/>
    <w:pPr>
      <w:spacing w:after="160" w:line="259" w:lineRule="auto"/>
      <w:ind w:left="720"/>
      <w:contextualSpacing/>
    </w:pPr>
    <w:rPr>
      <w:rFonts w:eastAsia="Calibri"/>
      <w:kern w:val="2"/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C42B4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733AC"/>
  </w:style>
  <w:style w:type="character" w:styleId="Hyperlink">
    <w:name w:val="Hyperlink"/>
    <w:uiPriority w:val="99"/>
    <w:unhideWhenUsed/>
    <w:rsid w:val="003733AC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C414BE"/>
    <w:rPr>
      <w:color w:val="605E5C"/>
      <w:shd w:val="clear" w:color="auto" w:fill="E1DFDD"/>
    </w:rPr>
  </w:style>
  <w:style w:type="table" w:customStyle="1" w:styleId="Tabellengitternetz">
    <w:name w:val="Tabellengitternetz"/>
    <w:basedOn w:val="NormaleTabelle"/>
    <w:uiPriority w:val="59"/>
    <w:rsid w:val="004C6398"/>
    <w:pPr>
      <w:spacing w:line="260" w:lineRule="atLeast"/>
      <w:jc w:val="both"/>
    </w:pPr>
    <w:rPr>
      <w:rFonts w:ascii="Palatino Linotype" w:eastAsia="SimSun" w:hAnsi="Palatino Linotype"/>
      <w:color w:val="00000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4C6398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B1CA0"/>
  </w:style>
  <w:style w:type="paragraph" w:styleId="Kopfzeile">
    <w:name w:val="header"/>
    <w:basedOn w:val="Standard"/>
    <w:link w:val="KopfzeileZchn"/>
    <w:uiPriority w:val="99"/>
    <w:unhideWhenUsed/>
    <w:rsid w:val="000B1CA0"/>
    <w:pPr>
      <w:tabs>
        <w:tab w:val="center" w:pos="4536"/>
        <w:tab w:val="right" w:pos="9072"/>
      </w:tabs>
    </w:pPr>
    <w:rPr>
      <w:rFonts w:ascii="Times New Roman" w:hAnsi="Times New Roman"/>
      <w:lang w:val="x-none"/>
    </w:rPr>
  </w:style>
  <w:style w:type="character" w:customStyle="1" w:styleId="KopfzeileZchn">
    <w:name w:val="Kopfzeile Zchn"/>
    <w:link w:val="Kopfzeile"/>
    <w:uiPriority w:val="99"/>
    <w:rsid w:val="000B1CA0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B1CA0"/>
    <w:pPr>
      <w:tabs>
        <w:tab w:val="center" w:pos="4536"/>
        <w:tab w:val="right" w:pos="9072"/>
      </w:tabs>
    </w:pPr>
    <w:rPr>
      <w:rFonts w:ascii="Times New Roman" w:hAnsi="Times New Roman"/>
      <w:lang w:val="x-none"/>
    </w:rPr>
  </w:style>
  <w:style w:type="character" w:customStyle="1" w:styleId="FuzeileZchn">
    <w:name w:val="Fußzeile Zchn"/>
    <w:link w:val="Fuzeile"/>
    <w:uiPriority w:val="99"/>
    <w:rsid w:val="000B1CA0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3CB0"/>
    <w:pPr>
      <w:tabs>
        <w:tab w:val="left" w:pos="340"/>
      </w:tabs>
      <w:ind w:left="340" w:hanging="340"/>
    </w:pPr>
    <w:rPr>
      <w:lang w:val="x-none"/>
    </w:rPr>
  </w:style>
  <w:style w:type="character" w:customStyle="1" w:styleId="CitaviBibliographyEntryZchn">
    <w:name w:val="Citavi Bibliography Entry Zchn"/>
    <w:link w:val="CitaviBibliographyEntry"/>
    <w:uiPriority w:val="99"/>
    <w:rsid w:val="00A43CB0"/>
    <w:rPr>
      <w:rFonts w:ascii="Arial" w:eastAsia="Times New Roman" w:hAnsi="Arial"/>
      <w:sz w:val="24"/>
      <w:szCs w:val="24"/>
      <w:lang w:val="x-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54A05"/>
    <w:pPr>
      <w:spacing w:after="120"/>
    </w:pPr>
    <w:rPr>
      <w:rFonts w:ascii="Arial" w:hAnsi="Arial"/>
      <w:b/>
      <w:color w:val="auto"/>
      <w:sz w:val="24"/>
    </w:rPr>
  </w:style>
  <w:style w:type="character" w:customStyle="1" w:styleId="CitaviBibliographyHeadingZchn">
    <w:name w:val="Citavi Bibliography Heading Zchn"/>
    <w:link w:val="CitaviBibliographyHeading"/>
    <w:uiPriority w:val="99"/>
    <w:rsid w:val="00554A05"/>
    <w:rPr>
      <w:rFonts w:ascii="Arial" w:eastAsia="Times New Roman" w:hAnsi="Arial"/>
      <w:b/>
      <w:sz w:val="24"/>
      <w:szCs w:val="32"/>
      <w:lang w:val="x-none"/>
    </w:rPr>
  </w:style>
  <w:style w:type="character" w:customStyle="1" w:styleId="berschrift1Zchn">
    <w:name w:val="Überschrift 1 Zchn"/>
    <w:link w:val="berschrift1"/>
    <w:uiPriority w:val="9"/>
    <w:rsid w:val="00A43CB0"/>
    <w:rPr>
      <w:rFonts w:ascii="Calibri Light" w:eastAsia="Times New Roman" w:hAnsi="Calibri Light" w:cs="Times New Roman"/>
      <w:color w:val="2F5496"/>
      <w:kern w:val="0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3CB0"/>
  </w:style>
  <w:style w:type="character" w:customStyle="1" w:styleId="CitaviChapterBibliographyHeadingZchn">
    <w:name w:val="Citavi Chapter Bibliography Heading Zchn"/>
    <w:link w:val="CitaviChapterBibliographyHeading"/>
    <w:uiPriority w:val="99"/>
    <w:rsid w:val="00A43CB0"/>
    <w:rPr>
      <w:rFonts w:ascii="Calibri Light" w:eastAsia="Times New Roman" w:hAnsi="Calibri Light" w:cs="Times New Roman"/>
      <w:color w:val="2F5496"/>
      <w:kern w:val="0"/>
      <w:sz w:val="26"/>
      <w:szCs w:val="26"/>
      <w:lang w:eastAsia="de-DE"/>
    </w:rPr>
  </w:style>
  <w:style w:type="character" w:customStyle="1" w:styleId="berschrift2Zchn">
    <w:name w:val="Überschrift 2 Zchn"/>
    <w:link w:val="berschrift2"/>
    <w:uiPriority w:val="9"/>
    <w:semiHidden/>
    <w:rsid w:val="00A43CB0"/>
    <w:rPr>
      <w:rFonts w:ascii="Calibri Light" w:eastAsia="Times New Roman" w:hAnsi="Calibri Light" w:cs="Times New Roman"/>
      <w:color w:val="2F5496"/>
      <w:kern w:val="0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1Zchn">
    <w:name w:val="Citavi Bibliography Subheading 1 Zchn"/>
    <w:link w:val="CitaviBibliographySubheading1"/>
    <w:uiPriority w:val="99"/>
    <w:rsid w:val="00A43CB0"/>
    <w:rPr>
      <w:rFonts w:ascii="Arial" w:eastAsia="Times New Roman" w:hAnsi="Arial"/>
      <w:b/>
      <w:bCs/>
      <w:color w:val="22222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2Zchn">
    <w:name w:val="Citavi Bibliography Subheading 2 Zchn"/>
    <w:link w:val="CitaviBibliographySubheading2"/>
    <w:uiPriority w:val="99"/>
    <w:rsid w:val="00A43CB0"/>
    <w:rPr>
      <w:rFonts w:ascii="Arial" w:eastAsia="Times New Roman" w:hAnsi="Arial"/>
      <w:b/>
      <w:bCs/>
      <w:color w:val="222222"/>
      <w:lang w:val="en-US"/>
    </w:rPr>
  </w:style>
  <w:style w:type="character" w:customStyle="1" w:styleId="berschrift3Zchn">
    <w:name w:val="Überschrift 3 Zchn"/>
    <w:link w:val="berschrift3"/>
    <w:uiPriority w:val="9"/>
    <w:semiHidden/>
    <w:rsid w:val="00A43CB0"/>
    <w:rPr>
      <w:rFonts w:ascii="Calibri Light" w:eastAsia="Times New Roman" w:hAnsi="Calibri Light" w:cs="Times New Roman"/>
      <w:color w:val="1F3763"/>
      <w:kern w:val="0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3Zchn">
    <w:name w:val="Citavi Bibliography Subheading 3 Zchn"/>
    <w:link w:val="CitaviBibliographySubheading3"/>
    <w:uiPriority w:val="99"/>
    <w:rsid w:val="00A43CB0"/>
    <w:rPr>
      <w:rFonts w:ascii="Arial" w:eastAsia="Times New Roman" w:hAnsi="Arial"/>
      <w:b/>
      <w:bCs/>
      <w:i/>
      <w:iCs/>
      <w:color w:val="222222"/>
      <w:lang w:val="en-US"/>
    </w:rPr>
  </w:style>
  <w:style w:type="character" w:customStyle="1" w:styleId="berschrift4Zchn">
    <w:name w:val="Überschrift 4 Zchn"/>
    <w:link w:val="berschrift4"/>
    <w:uiPriority w:val="9"/>
    <w:semiHidden/>
    <w:rsid w:val="00A43CB0"/>
    <w:rPr>
      <w:rFonts w:ascii="Calibri Light" w:eastAsia="Times New Roman" w:hAnsi="Calibri Light" w:cs="Times New Roman"/>
      <w:i/>
      <w:iCs/>
      <w:color w:val="2F5496"/>
      <w:kern w:val="0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4Zchn">
    <w:name w:val="Citavi Bibliography Subheading 4 Zchn"/>
    <w:link w:val="CitaviBibliographySubheading4"/>
    <w:uiPriority w:val="99"/>
    <w:rsid w:val="00A43CB0"/>
    <w:rPr>
      <w:rFonts w:ascii="Arial" w:eastAsia="Times New Roman" w:hAnsi="Arial"/>
      <w:b/>
      <w:bCs/>
      <w:color w:val="222222"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A43CB0"/>
    <w:rPr>
      <w:rFonts w:ascii="Calibri Light" w:eastAsia="Times New Roman" w:hAnsi="Calibri Light" w:cs="Times New Roman"/>
      <w:color w:val="2F5496"/>
      <w:kern w:val="0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5Zchn">
    <w:name w:val="Citavi Bibliography Subheading 5 Zchn"/>
    <w:link w:val="CitaviBibliographySubheading5"/>
    <w:uiPriority w:val="99"/>
    <w:rsid w:val="00A43CB0"/>
    <w:rPr>
      <w:rFonts w:ascii="Arial" w:eastAsia="Times New Roman" w:hAnsi="Arial"/>
      <w:b/>
      <w:bCs/>
      <w:color w:val="222222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A43CB0"/>
    <w:rPr>
      <w:rFonts w:ascii="Calibri Light" w:eastAsia="Times New Roman" w:hAnsi="Calibri Light" w:cs="Times New Roman"/>
      <w:color w:val="1F3763"/>
      <w:kern w:val="0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6Zchn">
    <w:name w:val="Citavi Bibliography Subheading 6 Zchn"/>
    <w:link w:val="CitaviBibliographySubheading6"/>
    <w:uiPriority w:val="99"/>
    <w:rsid w:val="00A43CB0"/>
    <w:rPr>
      <w:rFonts w:ascii="Arial" w:eastAsia="Times New Roman" w:hAnsi="Arial"/>
      <w:b/>
      <w:bCs/>
      <w:i/>
      <w:iCs/>
      <w:color w:val="222222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A43CB0"/>
    <w:rPr>
      <w:rFonts w:ascii="Calibri Light" w:eastAsia="Times New Roman" w:hAnsi="Calibri Light" w:cs="Times New Roman"/>
      <w:i/>
      <w:iCs/>
      <w:color w:val="1F3763"/>
      <w:kern w:val="0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7Zchn">
    <w:name w:val="Citavi Bibliography Subheading 7 Zchn"/>
    <w:link w:val="CitaviBibliographySubheading7"/>
    <w:uiPriority w:val="99"/>
    <w:rsid w:val="00A43CB0"/>
    <w:rPr>
      <w:rFonts w:ascii="Arial" w:eastAsia="Times New Roman" w:hAnsi="Arial"/>
      <w:b/>
      <w:bCs/>
      <w:color w:val="222222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A43CB0"/>
    <w:rPr>
      <w:rFonts w:ascii="Calibri Light" w:eastAsia="Times New Roman" w:hAnsi="Calibri Light" w:cs="Times New Roman"/>
      <w:color w:val="272727"/>
      <w:kern w:val="0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3CB0"/>
    <w:pPr>
      <w:outlineLvl w:val="9"/>
    </w:pPr>
    <w:rPr>
      <w:rFonts w:ascii="Arial" w:hAnsi="Arial"/>
      <w:b/>
      <w:bCs/>
      <w:color w:val="222222"/>
      <w:sz w:val="20"/>
      <w:szCs w:val="20"/>
      <w:lang w:val="en-US"/>
    </w:rPr>
  </w:style>
  <w:style w:type="character" w:customStyle="1" w:styleId="CitaviBibliographySubheading8Zchn">
    <w:name w:val="Citavi Bibliography Subheading 8 Zchn"/>
    <w:link w:val="CitaviBibliographySubheading8"/>
    <w:uiPriority w:val="99"/>
    <w:rsid w:val="00A43CB0"/>
    <w:rPr>
      <w:rFonts w:ascii="Arial" w:eastAsia="Times New Roman" w:hAnsi="Arial"/>
      <w:b/>
      <w:bCs/>
      <w:i/>
      <w:iCs/>
      <w:color w:val="222222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A43CB0"/>
    <w:rPr>
      <w:rFonts w:ascii="Calibri Light" w:eastAsia="Times New Roman" w:hAnsi="Calibri Light" w:cs="Times New Roman"/>
      <w:i/>
      <w:iCs/>
      <w:color w:val="272727"/>
      <w:kern w:val="0"/>
      <w:sz w:val="21"/>
      <w:szCs w:val="21"/>
      <w:lang w:eastAsia="de-DE"/>
    </w:rPr>
  </w:style>
  <w:style w:type="character" w:styleId="Platzhaltertext">
    <w:name w:val="Placeholder Text"/>
    <w:uiPriority w:val="99"/>
    <w:semiHidden/>
    <w:rsid w:val="000E0E7E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A3E"/>
    <w:rPr>
      <w:rFonts w:ascii="Segoe UI" w:hAnsi="Segoe UI"/>
      <w:sz w:val="18"/>
      <w:szCs w:val="18"/>
      <w:lang w:val="x-none"/>
    </w:rPr>
  </w:style>
  <w:style w:type="character" w:customStyle="1" w:styleId="SprechblasentextZchn">
    <w:name w:val="Sprechblasentext Zchn"/>
    <w:link w:val="Sprechblasentext"/>
    <w:uiPriority w:val="99"/>
    <w:semiHidden/>
    <w:rsid w:val="00993A3E"/>
    <w:rPr>
      <w:rFonts w:ascii="Segoe UI" w:eastAsia="Times New Roman" w:hAnsi="Segoe UI" w:cs="Segoe UI"/>
      <w:kern w:val="0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8E0B5F"/>
    <w:rPr>
      <w:rFonts w:ascii="Arial" w:eastAsia="Times New Roman" w:hAnsi="Arial"/>
      <w:sz w:val="24"/>
      <w:szCs w:val="24"/>
    </w:rPr>
  </w:style>
  <w:style w:type="character" w:styleId="Kommentarzeichen">
    <w:name w:val="annotation reference"/>
    <w:unhideWhenUsed/>
    <w:rsid w:val="008E0B5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8E0B5F"/>
    <w:pPr>
      <w:spacing w:line="240" w:lineRule="auto"/>
    </w:pPr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rsid w:val="008E0B5F"/>
    <w:rPr>
      <w:rFonts w:ascii="Arial" w:eastAsia="Times New Roman" w:hAnsi="Arial" w:cs="Times New Roman"/>
      <w:kern w:val="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0B5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0B5F"/>
    <w:rPr>
      <w:rFonts w:ascii="Arial" w:eastAsia="Times New Roman" w:hAnsi="Arial" w:cs="Times New Roman"/>
      <w:b/>
      <w:bCs/>
      <w:kern w:val="0"/>
      <w:sz w:val="20"/>
      <w:szCs w:val="20"/>
      <w:lang w:eastAsia="de-DE"/>
    </w:rPr>
  </w:style>
  <w:style w:type="character" w:customStyle="1" w:styleId="UnresolvedMention">
    <w:name w:val="Unresolved Mention"/>
    <w:uiPriority w:val="99"/>
    <w:semiHidden/>
    <w:unhideWhenUsed/>
    <w:rsid w:val="00C27C82"/>
    <w:rPr>
      <w:color w:val="605E5C"/>
      <w:shd w:val="clear" w:color="auto" w:fill="E1DFDD"/>
    </w:rPr>
  </w:style>
  <w:style w:type="character" w:styleId="Hervorhebung">
    <w:name w:val="Emphasis"/>
    <w:uiPriority w:val="20"/>
    <w:qFormat/>
    <w:rsid w:val="005D1F1B"/>
    <w:rPr>
      <w:i/>
      <w:iCs/>
    </w:rPr>
  </w:style>
  <w:style w:type="character" w:styleId="BesuchterHyperlink">
    <w:name w:val="FollowedHyperlink"/>
    <w:uiPriority w:val="99"/>
    <w:semiHidden/>
    <w:unhideWhenUsed/>
    <w:rsid w:val="00443AAA"/>
    <w:rPr>
      <w:color w:val="954F72"/>
      <w:u w:val="single"/>
    </w:rPr>
  </w:style>
  <w:style w:type="character" w:customStyle="1" w:styleId="bidi">
    <w:name w:val="bidi"/>
    <w:basedOn w:val="Absatz-Standardschriftart"/>
    <w:rsid w:val="008D7382"/>
  </w:style>
  <w:style w:type="character" w:customStyle="1" w:styleId="docsum-authors">
    <w:name w:val="docsum-authors"/>
    <w:basedOn w:val="Absatz-Standardschriftart"/>
    <w:rsid w:val="00E864EB"/>
  </w:style>
  <w:style w:type="character" w:customStyle="1" w:styleId="ms-1">
    <w:name w:val="ms-1"/>
    <w:basedOn w:val="Absatz-Standardschriftart"/>
    <w:rsid w:val="00E864EB"/>
  </w:style>
  <w:style w:type="character" w:customStyle="1" w:styleId="max-w-15ch">
    <w:name w:val="max-w-[15ch]"/>
    <w:basedOn w:val="Absatz-Standardschriftart"/>
    <w:rsid w:val="00E864EB"/>
  </w:style>
  <w:style w:type="paragraph" w:customStyle="1" w:styleId="my-2">
    <w:name w:val="my-2"/>
    <w:basedOn w:val="Standard"/>
    <w:rsid w:val="00BE793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authors-list-item">
    <w:name w:val="authors-list-item"/>
    <w:basedOn w:val="Absatz-Standardschriftart"/>
    <w:rsid w:val="00461124"/>
  </w:style>
  <w:style w:type="character" w:customStyle="1" w:styleId="author-sup-separator">
    <w:name w:val="author-sup-separator"/>
    <w:basedOn w:val="Absatz-Standardschriftart"/>
    <w:rsid w:val="00461124"/>
  </w:style>
  <w:style w:type="character" w:customStyle="1" w:styleId="period">
    <w:name w:val="period"/>
    <w:basedOn w:val="Absatz-Standardschriftart"/>
    <w:rsid w:val="00461124"/>
  </w:style>
  <w:style w:type="character" w:customStyle="1" w:styleId="cit">
    <w:name w:val="cit"/>
    <w:basedOn w:val="Absatz-Standardschriftart"/>
    <w:rsid w:val="00461124"/>
  </w:style>
  <w:style w:type="character" w:customStyle="1" w:styleId="citation-doi">
    <w:name w:val="citation-doi"/>
    <w:basedOn w:val="Absatz-Standardschriftart"/>
    <w:rsid w:val="00461124"/>
  </w:style>
  <w:style w:type="character" w:customStyle="1" w:styleId="secondary-date">
    <w:name w:val="secondary-date"/>
    <w:basedOn w:val="Absatz-Standardschriftart"/>
    <w:rsid w:val="00461124"/>
  </w:style>
  <w:style w:type="character" w:customStyle="1" w:styleId="name">
    <w:name w:val="name"/>
    <w:basedOn w:val="Absatz-Standardschriftart"/>
    <w:rsid w:val="0052390B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7F54"/>
    <w:pPr>
      <w:outlineLvl w:val="9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07F54"/>
  </w:style>
  <w:style w:type="character" w:styleId="Buchtitel">
    <w:name w:val="Book Title"/>
    <w:basedOn w:val="Absatz-Standardschriftart"/>
    <w:uiPriority w:val="33"/>
    <w:qFormat/>
    <w:rsid w:val="00707F5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07F54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07F5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07F54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707F5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7F5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7F54"/>
    <w:rPr>
      <w:rFonts w:ascii="Arial" w:eastAsia="Times New Roman" w:hAnsi="Arial"/>
      <w:i/>
      <w:iCs/>
      <w:color w:val="5B9BD5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07F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7F54"/>
    <w:rPr>
      <w:rFonts w:ascii="Arial" w:eastAsia="Times New Roman" w:hAnsi="Arial"/>
      <w:i/>
      <w:iCs/>
      <w:color w:val="404040" w:themeColor="text1" w:themeTint="BF"/>
      <w:sz w:val="24"/>
      <w:szCs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707F5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07F5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07F54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07F5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07F5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07F54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07F5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07F5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07F5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07F5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07F5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07F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07F5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07F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07F5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07F5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07F5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07F5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07F5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07F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07F54"/>
    <w:rPr>
      <w:rFonts w:ascii="Arial" w:eastAsia="Times New Roman" w:hAnsi="Arial"/>
      <w:sz w:val="24"/>
      <w:szCs w:val="24"/>
    </w:rPr>
  </w:style>
  <w:style w:type="character" w:styleId="HTMLVariable">
    <w:name w:val="HTML Variable"/>
    <w:basedOn w:val="Absatz-Standardschriftart"/>
    <w:uiPriority w:val="99"/>
    <w:semiHidden/>
    <w:unhideWhenUsed/>
    <w:rsid w:val="00707F5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07F5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07F5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07F54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07F54"/>
    <w:rPr>
      <w:rFonts w:ascii="Consolas" w:eastAsia="Times New Roman" w:hAnsi="Consolas"/>
    </w:rPr>
  </w:style>
  <w:style w:type="character" w:styleId="HTMLTastatur">
    <w:name w:val="HTML Keyboard"/>
    <w:basedOn w:val="Absatz-Standardschriftart"/>
    <w:uiPriority w:val="99"/>
    <w:semiHidden/>
    <w:unhideWhenUsed/>
    <w:rsid w:val="00707F5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07F5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07F54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07F5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07F54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07F54"/>
    <w:rPr>
      <w:rFonts w:ascii="Arial" w:eastAsia="Times New Roman" w:hAnsi="Arial"/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707F54"/>
  </w:style>
  <w:style w:type="paragraph" w:styleId="NurText">
    <w:name w:val="Plain Text"/>
    <w:basedOn w:val="Standard"/>
    <w:link w:val="NurTextZchn"/>
    <w:uiPriority w:val="99"/>
    <w:semiHidden/>
    <w:unhideWhenUsed/>
    <w:rsid w:val="00707F5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07F54"/>
    <w:rPr>
      <w:rFonts w:ascii="Consolas" w:eastAsia="Times New Roman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07F54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07F54"/>
    <w:rPr>
      <w:rFonts w:ascii="Segoe UI" w:eastAsia="Times New Roman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707F54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07F5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07F54"/>
    <w:rPr>
      <w:rFonts w:ascii="Arial" w:eastAsia="Times New Roman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07F5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07F5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07F54"/>
    <w:rPr>
      <w:rFonts w:ascii="Arial" w:eastAsia="Times New Roman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07F5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07F54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07F5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07F54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07F5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07F54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07F54"/>
  </w:style>
  <w:style w:type="character" w:customStyle="1" w:styleId="DatumZchn">
    <w:name w:val="Datum Zchn"/>
    <w:basedOn w:val="Absatz-Standardschriftart"/>
    <w:link w:val="Datum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07F54"/>
  </w:style>
  <w:style w:type="character" w:customStyle="1" w:styleId="AnredeZchn">
    <w:name w:val="Anrede Zchn"/>
    <w:basedOn w:val="Absatz-Standardschriftart"/>
    <w:link w:val="Anrede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7F5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7F5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07F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07F5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07F5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07F5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07F5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07F5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07F5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07F54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07F54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07F54"/>
    <w:rPr>
      <w:rFonts w:ascii="Arial" w:eastAsia="Times New Roman" w:hAnsi="Arial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07F5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7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07F54"/>
    <w:pPr>
      <w:numPr>
        <w:numId w:val="3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07F54"/>
    <w:pPr>
      <w:numPr>
        <w:numId w:val="3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07F54"/>
    <w:pPr>
      <w:numPr>
        <w:numId w:val="3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07F54"/>
    <w:pPr>
      <w:numPr>
        <w:numId w:val="3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07F54"/>
    <w:pPr>
      <w:numPr>
        <w:numId w:val="3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07F54"/>
    <w:pPr>
      <w:numPr>
        <w:numId w:val="3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07F54"/>
    <w:pPr>
      <w:numPr>
        <w:numId w:val="3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07F54"/>
    <w:pPr>
      <w:numPr>
        <w:numId w:val="4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07F5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07F5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07F5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07F5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07F54"/>
    <w:pPr>
      <w:numPr>
        <w:numId w:val="4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07F54"/>
    <w:pPr>
      <w:numPr>
        <w:numId w:val="4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07F5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07F5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707F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eastAsia="Times New Roman" w:hAnsi="Consola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07F54"/>
    <w:rPr>
      <w:rFonts w:ascii="Consolas" w:eastAsia="Times New Roman" w:hAnsi="Consola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07F54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07F5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07F54"/>
    <w:rPr>
      <w:rFonts w:ascii="Arial" w:eastAsia="Times New Roman" w:hAnsi="Arial"/>
    </w:rPr>
  </w:style>
  <w:style w:type="character" w:styleId="Endnotenzeichen">
    <w:name w:val="endnote reference"/>
    <w:basedOn w:val="Absatz-Standardschriftart"/>
    <w:uiPriority w:val="99"/>
    <w:semiHidden/>
    <w:unhideWhenUsed/>
    <w:rsid w:val="00707F5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07F54"/>
  </w:style>
  <w:style w:type="character" w:styleId="Funotenzeichen">
    <w:name w:val="footnote reference"/>
    <w:basedOn w:val="Absatz-Standardschriftart"/>
    <w:uiPriority w:val="99"/>
    <w:semiHidden/>
    <w:unhideWhenUsed/>
    <w:rsid w:val="00707F5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07F54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07F5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07F54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07F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07F54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F54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F54"/>
    <w:rPr>
      <w:rFonts w:ascii="Arial" w:eastAsia="Times New Roman" w:hAnsi="Arial"/>
    </w:rPr>
  </w:style>
  <w:style w:type="paragraph" w:styleId="Standardeinzug">
    <w:name w:val="Normal Indent"/>
    <w:basedOn w:val="Standard"/>
    <w:uiPriority w:val="99"/>
    <w:semiHidden/>
    <w:unhideWhenUsed/>
    <w:rsid w:val="00707F5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07F54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07F54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07F54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07F54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07F54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07F54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07F54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07F54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07F54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07F54"/>
    <w:pPr>
      <w:spacing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3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6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0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2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1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8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9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7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5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4573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17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68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3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7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7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4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3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9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5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5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C2BF47-216A-4638-AA3E-A7C16EEF0BFA}"/>
      </w:docPartPr>
      <w:docPartBody>
        <w:p w:rsidR="00103E0F" w:rsidRDefault="00103E0F">
          <w:r w:rsidRPr="00E141C0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60494FD76814496B260F6D5F362B2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D40F56-9D61-4313-B8C3-CEE9A0BCF653}"/>
      </w:docPartPr>
      <w:docPartBody>
        <w:p w:rsidR="00AA467C" w:rsidRDefault="00985654" w:rsidP="00985654">
          <w:pPr>
            <w:pStyle w:val="C60494FD76814496B260F6D5F362B25B"/>
          </w:pPr>
          <w:r w:rsidRPr="00E141C0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0F"/>
    <w:rsid w:val="00103E0F"/>
    <w:rsid w:val="00172F29"/>
    <w:rsid w:val="004169E7"/>
    <w:rsid w:val="00985654"/>
    <w:rsid w:val="00AA467C"/>
    <w:rsid w:val="00D8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uiPriority w:val="99"/>
    <w:semiHidden/>
    <w:rsid w:val="00985654"/>
    <w:rPr>
      <w:color w:val="808080"/>
    </w:rPr>
  </w:style>
  <w:style w:type="paragraph" w:customStyle="1" w:styleId="C60494FD76814496B260F6D5F362B25B">
    <w:name w:val="C60494FD76814496B260F6D5F362B25B"/>
    <w:rsid w:val="009856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5B5765D-F307-4A2A-A778-8E5FF492B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7</Words>
  <Characters>27644</Characters>
  <Application>Microsoft Office Word</Application>
  <DocSecurity>0</DocSecurity>
  <Lines>230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8</CharactersWithSpaces>
  <SharedDoc>false</SharedDoc>
  <HLinks>
    <vt:vector size="12" baseType="variant">
      <vt:variant>
        <vt:i4>7667764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4448098/</vt:lpwstr>
      </vt:variant>
      <vt:variant>
        <vt:lpwstr>full-view-affiliation-1</vt:lpwstr>
      </vt:variant>
      <vt:variant>
        <vt:i4>6029352</vt:i4>
      </vt:variant>
      <vt:variant>
        <vt:i4>93</vt:i4>
      </vt:variant>
      <vt:variant>
        <vt:i4>0</vt:i4>
      </vt:variant>
      <vt:variant>
        <vt:i4>5</vt:i4>
      </vt:variant>
      <vt:variant>
        <vt:lpwstr>https://pubmed.ncbi.nlm.nih.gov/?term=Webster+KE&amp;cauthor_id=24448098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 Franz</dc:creator>
  <cp:keywords/>
  <cp:lastModifiedBy>Microsoft-Konto</cp:lastModifiedBy>
  <cp:revision>15</cp:revision>
  <cp:lastPrinted>2026-03-15T13:29:00Z</cp:lastPrinted>
  <dcterms:created xsi:type="dcterms:W3CDTF">2026-03-26T19:06:00Z</dcterms:created>
  <dcterms:modified xsi:type="dcterms:W3CDTF">2026-03-2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YB-1</vt:lpwstr>
  </property>
  <property fmtid="{D5CDD505-2E9C-101B-9397-08002B2CF9AE}" pid="3" name="CitaviDocumentProperty_27">
    <vt:lpwstr>True</vt:lpwstr>
  </property>
  <property fmtid="{D5CDD505-2E9C-101B-9397-08002B2CF9AE}" pid="4" name="CitaviDocumentProperty_26">
    <vt:lpwstr>References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6">
    <vt:lpwstr>False</vt:lpwstr>
  </property>
  <property fmtid="{D5CDD505-2E9C-101B-9397-08002B2CF9AE}" pid="12" name="CitaviDocumentProperty_8">
    <vt:lpwstr>CloudProjectKey=yglhnkloicryh6rjxzzoul5h3gicqzp7toxrdv3f1qoqblqb; ProjectName=YB-1</vt:lpwstr>
  </property>
  <property fmtid="{D5CDD505-2E9C-101B-9397-08002B2CF9AE}" pid="13" name="CitaviDocumentProperty_0">
    <vt:lpwstr>bb92220d-c069-4b74-bce7-040658d63677</vt:lpwstr>
  </property>
  <property fmtid="{D5CDD505-2E9C-101B-9397-08002B2CF9AE}" pid="14" name="CitaviDocumentProperty_1">
    <vt:lpwstr>6.15.2.0</vt:lpwstr>
  </property>
</Properties>
</file>